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988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6"/>
        <w:gridCol w:w="1028"/>
        <w:gridCol w:w="285"/>
        <w:gridCol w:w="344"/>
        <w:gridCol w:w="468"/>
        <w:gridCol w:w="481"/>
        <w:gridCol w:w="468"/>
        <w:gridCol w:w="468"/>
        <w:gridCol w:w="468"/>
        <w:gridCol w:w="470"/>
        <w:gridCol w:w="505"/>
        <w:gridCol w:w="470"/>
        <w:gridCol w:w="470"/>
        <w:gridCol w:w="470"/>
        <w:gridCol w:w="470"/>
        <w:gridCol w:w="476"/>
        <w:gridCol w:w="462"/>
        <w:gridCol w:w="1059"/>
        <w:gridCol w:w="806"/>
        <w:gridCol w:w="898"/>
        <w:gridCol w:w="726"/>
        <w:gridCol w:w="261"/>
        <w:gridCol w:w="470"/>
        <w:gridCol w:w="457"/>
      </w:tblGrid>
      <w:tr w:rsidR="00B9608D" w:rsidRPr="007D4639" w14:paraId="67ECE0BF" w14:textId="59D5A9FD" w:rsidTr="00B9608D">
        <w:tc>
          <w:tcPr>
            <w:tcW w:w="35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EE7355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Group</w:t>
            </w:r>
          </w:p>
        </w:tc>
        <w:tc>
          <w:tcPr>
            <w:tcW w:w="383" w:type="pct"/>
            <w:vMerge w:val="restart"/>
            <w:tcBorders>
              <w:top w:val="single" w:sz="8" w:space="0" w:color="auto"/>
            </w:tcBorders>
            <w:vAlign w:val="bottom"/>
          </w:tcPr>
          <w:p w14:paraId="24CB5C12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Case ID</w:t>
            </w:r>
          </w:p>
        </w:tc>
        <w:tc>
          <w:tcPr>
            <w:tcW w:w="4091" w:type="pct"/>
            <w:gridSpan w:val="21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7F05D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esion</w:t>
            </w:r>
          </w:p>
        </w:tc>
        <w:tc>
          <w:tcPr>
            <w:tcW w:w="171" w:type="pct"/>
            <w:tcBorders>
              <w:top w:val="single" w:sz="8" w:space="0" w:color="auto"/>
              <w:bottom w:val="single" w:sz="4" w:space="0" w:color="auto"/>
            </w:tcBorders>
          </w:tcPr>
          <w:p w14:paraId="74E74345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B9608D" w:rsidRPr="007D4639" w14:paraId="79A314CF" w14:textId="5C4DEF21" w:rsidTr="00B9608D">
        <w:trPr>
          <w:trHeight w:val="392"/>
        </w:trPr>
        <w:tc>
          <w:tcPr>
            <w:tcW w:w="3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6EBBD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vMerge/>
          </w:tcPr>
          <w:p w14:paraId="3E3E57CD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472" w:type="pct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B1867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207683">
              <w:rPr>
                <w:rFonts w:ascii="Arial" w:hAnsi="Arial" w:cs="Arial"/>
              </w:rPr>
              <w:t>Periarteritis</w:t>
            </w:r>
            <w:proofErr w:type="spellEnd"/>
          </w:p>
        </w:tc>
        <w:tc>
          <w:tcPr>
            <w:tcW w:w="175" w:type="pct"/>
            <w:tcBorders>
              <w:top w:val="single" w:sz="8" w:space="0" w:color="auto"/>
              <w:bottom w:val="single" w:sz="4" w:space="0" w:color="auto"/>
            </w:tcBorders>
          </w:tcPr>
          <w:p w14:paraId="3CA42BD1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5" w:type="pct"/>
            <w:tcBorders>
              <w:top w:val="single" w:sz="8" w:space="0" w:color="auto"/>
              <w:bottom w:val="single" w:sz="4" w:space="0" w:color="auto"/>
            </w:tcBorders>
          </w:tcPr>
          <w:p w14:paraId="0131C945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5" w:type="pct"/>
            <w:tcBorders>
              <w:top w:val="single" w:sz="8" w:space="0" w:color="auto"/>
              <w:bottom w:val="single" w:sz="4" w:space="0" w:color="auto"/>
            </w:tcBorders>
          </w:tcPr>
          <w:p w14:paraId="6E031576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5" w:type="pct"/>
            <w:tcBorders>
              <w:top w:val="single" w:sz="8" w:space="0" w:color="auto"/>
              <w:bottom w:val="single" w:sz="4" w:space="0" w:color="auto"/>
            </w:tcBorders>
          </w:tcPr>
          <w:p w14:paraId="075B2EF5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7" w:type="pct"/>
            <w:tcBorders>
              <w:top w:val="single" w:sz="8" w:space="0" w:color="auto"/>
              <w:bottom w:val="single" w:sz="4" w:space="0" w:color="auto"/>
            </w:tcBorders>
          </w:tcPr>
          <w:p w14:paraId="502518FC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2" w:type="pct"/>
            <w:tcBorders>
              <w:top w:val="single" w:sz="8" w:space="0" w:color="auto"/>
              <w:bottom w:val="single" w:sz="4" w:space="0" w:color="auto"/>
            </w:tcBorders>
          </w:tcPr>
          <w:p w14:paraId="3A3C6D4A" w14:textId="77777777" w:rsidR="00B9608D" w:rsidRPr="00207683" w:rsidRDefault="00B9608D" w:rsidP="00A43ED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94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3B397F62" w14:textId="33827E8C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</w:t>
            </w:r>
            <w:proofErr w:type="spellStart"/>
            <w:r>
              <w:rPr>
                <w:rFonts w:ascii="Arial" w:hAnsi="Arial" w:cs="Arial"/>
              </w:rPr>
              <w:t>suppurative</w:t>
            </w:r>
            <w:proofErr w:type="spellEnd"/>
            <w:r w:rsidRPr="00207683">
              <w:rPr>
                <w:rFonts w:ascii="Arial" w:hAnsi="Arial" w:cs="Arial"/>
              </w:rPr>
              <w:t xml:space="preserve"> myocarditis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27D8A1BA" w14:textId="77777777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terstitial nephritis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3CC12F37" w14:textId="77777777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terstitial pneumonia</w:t>
            </w:r>
          </w:p>
        </w:tc>
        <w:tc>
          <w:tcPr>
            <w:tcW w:w="541" w:type="pct"/>
            <w:gridSpan w:val="3"/>
            <w:tcBorders>
              <w:top w:val="single" w:sz="8" w:space="0" w:color="auto"/>
            </w:tcBorders>
            <w:vAlign w:val="center"/>
          </w:tcPr>
          <w:p w14:paraId="5A3D383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on-</w:t>
            </w:r>
            <w:proofErr w:type="spellStart"/>
            <w:r w:rsidRPr="00207683">
              <w:rPr>
                <w:rFonts w:ascii="Arial" w:hAnsi="Arial" w:cs="Arial"/>
              </w:rPr>
              <w:t>suppurative</w:t>
            </w:r>
            <w:proofErr w:type="spellEnd"/>
            <w:r w:rsidRPr="00207683">
              <w:rPr>
                <w:rFonts w:ascii="Arial" w:hAnsi="Arial" w:cs="Arial"/>
              </w:rPr>
              <w:t xml:space="preserve"> encephalitis</w:t>
            </w:r>
          </w:p>
        </w:tc>
        <w:tc>
          <w:tcPr>
            <w:tcW w:w="171" w:type="pct"/>
            <w:vMerge w:val="restart"/>
            <w:tcBorders>
              <w:top w:val="single" w:sz="8" w:space="0" w:color="auto"/>
            </w:tcBorders>
            <w:textDirection w:val="btLr"/>
          </w:tcPr>
          <w:p w14:paraId="34DBA439" w14:textId="248E6471" w:rsidR="00B9608D" w:rsidRPr="00FA4D71" w:rsidRDefault="00B9608D" w:rsidP="00374363">
            <w:pPr>
              <w:pStyle w:val="MDPI42tablebody"/>
              <w:ind w:left="113" w:right="113"/>
              <w:rPr>
                <w:rFonts w:ascii="Arial" w:hAnsi="Arial" w:cs="Arial"/>
                <w:highlight w:val="yellow"/>
              </w:rPr>
            </w:pPr>
            <w:r w:rsidRPr="00E12C75">
              <w:rPr>
                <w:rFonts w:ascii="Arial" w:hAnsi="Arial" w:cs="Arial"/>
              </w:rPr>
              <w:t>PRRSV status</w:t>
            </w:r>
          </w:p>
        </w:tc>
      </w:tr>
      <w:tr w:rsidR="00B9608D" w:rsidRPr="007D4639" w14:paraId="73BFF64E" w14:textId="38BF8457" w:rsidTr="00B9608D">
        <w:trPr>
          <w:cantSplit/>
          <w:trHeight w:val="1134"/>
        </w:trPr>
        <w:tc>
          <w:tcPr>
            <w:tcW w:w="356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624031" w14:textId="28237E93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207683">
              <w:rPr>
                <w:rFonts w:ascii="Arial" w:hAnsi="Arial" w:cs="Arial"/>
              </w:rPr>
              <w:t>rteritis/</w:t>
            </w:r>
            <w:proofErr w:type="spellStart"/>
            <w:r w:rsidRPr="00207683">
              <w:rPr>
                <w:rFonts w:ascii="Arial" w:hAnsi="Arial" w:cs="Arial"/>
              </w:rPr>
              <w:t>Periarteritis</w:t>
            </w:r>
            <w:proofErr w:type="spellEnd"/>
          </w:p>
        </w:tc>
        <w:tc>
          <w:tcPr>
            <w:tcW w:w="383" w:type="pct"/>
            <w:vMerge/>
            <w:shd w:val="clear" w:color="auto" w:fill="auto"/>
            <w:textDirection w:val="btLr"/>
          </w:tcPr>
          <w:p w14:paraId="544535FF" w14:textId="77777777" w:rsidR="00B9608D" w:rsidRPr="00207683" w:rsidRDefault="00B9608D" w:rsidP="003A6ACD">
            <w:pPr>
              <w:pStyle w:val="MDPI42tablebody"/>
              <w:ind w:left="113" w:right="113"/>
              <w:jc w:val="both"/>
              <w:rPr>
                <w:rFonts w:ascii="Arial" w:hAnsi="Arial" w:cs="Arial"/>
              </w:rPr>
            </w:pPr>
          </w:p>
        </w:tc>
        <w:tc>
          <w:tcPr>
            <w:tcW w:w="106" w:type="pct"/>
            <w:tcBorders>
              <w:top w:val="single" w:sz="4" w:space="0" w:color="auto"/>
            </w:tcBorders>
            <w:textDirection w:val="btLr"/>
            <w:vAlign w:val="center"/>
          </w:tcPr>
          <w:p w14:paraId="7E355931" w14:textId="09948EE6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128" w:type="pct"/>
            <w:tcBorders>
              <w:top w:val="single" w:sz="4" w:space="0" w:color="auto"/>
            </w:tcBorders>
            <w:textDirection w:val="btLr"/>
            <w:vAlign w:val="center"/>
          </w:tcPr>
          <w:p w14:paraId="5FABA80E" w14:textId="1F5429DB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575B19A5" w14:textId="13A533C8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Ki*</w:t>
            </w:r>
          </w:p>
        </w:tc>
        <w:tc>
          <w:tcPr>
            <w:tcW w:w="179" w:type="pct"/>
            <w:tcBorders>
              <w:top w:val="single" w:sz="4" w:space="0" w:color="auto"/>
            </w:tcBorders>
            <w:textDirection w:val="btLr"/>
            <w:vAlign w:val="center"/>
          </w:tcPr>
          <w:p w14:paraId="5CF3B2BF" w14:textId="4261CF66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i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0C1D2122" w14:textId="67683FFB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S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548CBD5D" w14:textId="26D03728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y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3649727A" w14:textId="77677D33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u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3AB9760E" w14:textId="6A8527F5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T</w:t>
            </w:r>
          </w:p>
        </w:tc>
        <w:tc>
          <w:tcPr>
            <w:tcW w:w="188" w:type="pct"/>
            <w:tcBorders>
              <w:top w:val="single" w:sz="4" w:space="0" w:color="auto"/>
            </w:tcBorders>
            <w:textDirection w:val="btLr"/>
            <w:vAlign w:val="center"/>
          </w:tcPr>
          <w:p w14:paraId="77F2D8B7" w14:textId="63CD9DA5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To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3A70D852" w14:textId="58F0CB56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St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162794BD" w14:textId="54942CBE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0781CD10" w14:textId="3B353135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Me*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19A48D58" w14:textId="5A9C2C46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proofErr w:type="spellStart"/>
            <w:r w:rsidRPr="00207683">
              <w:rPr>
                <w:rFonts w:ascii="Arial" w:hAnsi="Arial" w:cs="Arial"/>
              </w:rPr>
              <w:t>Th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</w:tcBorders>
            <w:textDirection w:val="btLr"/>
            <w:vAlign w:val="center"/>
          </w:tcPr>
          <w:p w14:paraId="58CF3B17" w14:textId="32259DBF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</w:t>
            </w:r>
          </w:p>
        </w:tc>
        <w:tc>
          <w:tcPr>
            <w:tcW w:w="172" w:type="pct"/>
            <w:tcBorders>
              <w:top w:val="single" w:sz="4" w:space="0" w:color="auto"/>
            </w:tcBorders>
            <w:textDirection w:val="btLr"/>
            <w:vAlign w:val="center"/>
          </w:tcPr>
          <w:p w14:paraId="211ABE32" w14:textId="4A32EB40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Ad</w:t>
            </w:r>
          </w:p>
        </w:tc>
        <w:tc>
          <w:tcPr>
            <w:tcW w:w="394" w:type="pct"/>
            <w:vMerge/>
            <w:textDirection w:val="btLr"/>
            <w:vAlign w:val="center"/>
          </w:tcPr>
          <w:p w14:paraId="19FF39AA" w14:textId="77777777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00" w:type="pct"/>
            <w:vMerge/>
            <w:textDirection w:val="btLr"/>
            <w:vAlign w:val="center"/>
          </w:tcPr>
          <w:p w14:paraId="6F53FCC1" w14:textId="77777777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34" w:type="pct"/>
            <w:vMerge/>
            <w:textDirection w:val="btLr"/>
            <w:vAlign w:val="center"/>
          </w:tcPr>
          <w:p w14:paraId="04147BB1" w14:textId="77777777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textDirection w:val="btLr"/>
            <w:vAlign w:val="center"/>
          </w:tcPr>
          <w:p w14:paraId="20D9E748" w14:textId="647ECA3B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Perivascular cuffing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textDirection w:val="btLr"/>
            <w:vAlign w:val="center"/>
          </w:tcPr>
          <w:p w14:paraId="628A6E8D" w14:textId="77777777" w:rsidR="00B9608D" w:rsidRPr="00207683" w:rsidRDefault="00B9608D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Gliosis</w:t>
            </w:r>
          </w:p>
        </w:tc>
        <w:tc>
          <w:tcPr>
            <w:tcW w:w="171" w:type="pct"/>
            <w:vMerge/>
            <w:tcBorders>
              <w:bottom w:val="single" w:sz="4" w:space="0" w:color="auto"/>
            </w:tcBorders>
            <w:textDirection w:val="btLr"/>
          </w:tcPr>
          <w:p w14:paraId="2644D858" w14:textId="557F37ED" w:rsidR="00B9608D" w:rsidRPr="00FA4D71" w:rsidRDefault="00B9608D" w:rsidP="003A6ACD">
            <w:pPr>
              <w:pStyle w:val="MDPI42tablebody"/>
              <w:ind w:left="113" w:right="113"/>
              <w:rPr>
                <w:rFonts w:ascii="Arial" w:hAnsi="Arial" w:cs="Arial"/>
                <w:highlight w:val="yellow"/>
              </w:rPr>
            </w:pPr>
          </w:p>
        </w:tc>
      </w:tr>
      <w:tr w:rsidR="00B9608D" w:rsidRPr="007D4639" w14:paraId="3F124417" w14:textId="70604342" w:rsidTr="00B9608D">
        <w:trPr>
          <w:trHeight w:val="302"/>
        </w:trPr>
        <w:tc>
          <w:tcPr>
            <w:tcW w:w="356" w:type="pct"/>
            <w:vMerge/>
            <w:shd w:val="clear" w:color="auto" w:fill="auto"/>
            <w:vAlign w:val="center"/>
            <w:hideMark/>
          </w:tcPr>
          <w:p w14:paraId="2658FB6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</w:tcPr>
          <w:p w14:paraId="3EB296C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861/98</w:t>
            </w:r>
          </w:p>
        </w:tc>
        <w:tc>
          <w:tcPr>
            <w:tcW w:w="106" w:type="pct"/>
            <w:tcBorders>
              <w:top w:val="single" w:sz="4" w:space="0" w:color="auto"/>
            </w:tcBorders>
          </w:tcPr>
          <w:p w14:paraId="644F5F1B" w14:textId="5FE65D44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5400709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2FEC2C4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126B1DA0" w14:textId="79579A6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325C2C56" w14:textId="04560F2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151DB55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2FC272C5" w14:textId="68FB83C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51B9B0D4" w14:textId="3E2DD07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14:paraId="5BC196DF" w14:textId="6A04D46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2CC5CB6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3B18A820" w14:textId="1B3D9C4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3BF6A39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7FEE10F8" w14:textId="2C60317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6B0E00B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14:paraId="133F3C3D" w14:textId="6828922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7BF6A11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3F8EBA49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618D4E92" w14:textId="7699FC0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50C1EE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9E13A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38012932" w14:textId="327CCD76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15F9456A" w14:textId="2A148CBA" w:rsidTr="00B9608D">
        <w:trPr>
          <w:trHeight w:val="293"/>
        </w:trPr>
        <w:tc>
          <w:tcPr>
            <w:tcW w:w="356" w:type="pct"/>
            <w:vMerge/>
            <w:shd w:val="clear" w:color="auto" w:fill="auto"/>
            <w:vAlign w:val="center"/>
            <w:hideMark/>
          </w:tcPr>
          <w:p w14:paraId="3ACAEDEA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</w:tcPr>
          <w:p w14:paraId="1615EF6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495/02</w:t>
            </w:r>
          </w:p>
        </w:tc>
        <w:tc>
          <w:tcPr>
            <w:tcW w:w="106" w:type="pct"/>
            <w:tcBorders>
              <w:top w:val="single" w:sz="4" w:space="0" w:color="auto"/>
            </w:tcBorders>
          </w:tcPr>
          <w:p w14:paraId="628DB0C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70C4DB19" w14:textId="2FA3C30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4B164F7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31F41633" w14:textId="7174F03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7C04674F" w14:textId="3024E89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4FFC3829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1A035D7B" w14:textId="0AB2198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0E25F055" w14:textId="6FCADBA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14:paraId="6081ACA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69C8FF85" w14:textId="01D630E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5EFF796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09E0D6A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1196CE82" w14:textId="79353C4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617D19E8" w14:textId="4275133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14:paraId="1757BA77" w14:textId="3445075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B99314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5F039C7F" w14:textId="0CD5827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2897A71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5CF1762B" w14:textId="18F0529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4F2989" w14:textId="13F5737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716788E5" w14:textId="78E2FD35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0E515D39" w14:textId="64B2BCA8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16E8A26A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B8B1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660/02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51047967" w14:textId="224A4D3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33B24228" w14:textId="5FFEB69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8A0B4E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2849AB03" w14:textId="7D0512D4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D324D6F" w14:textId="107CC1E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DD16FC4" w14:textId="3D5BFE5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6B9A73D" w14:textId="0B3EC42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7B51C4DF" w14:textId="2D95105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0AFA8691" w14:textId="7161312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8091D5A" w14:textId="17C80C4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0B7D3C6" w14:textId="4E422FC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74410BF" w14:textId="25334409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1943439C" w14:textId="54BBB4C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4857171" w14:textId="4CF635D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4E5DD79D" w14:textId="4AF3743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1257A8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15DA546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3E3BDB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2F20ED5" w14:textId="4BACB43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FA81F" w14:textId="6FB3CF3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37FC73D7" w14:textId="3718D630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721F687A" w14:textId="7BCFEB3F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62720169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D11B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B-2968/02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6C8D0A3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79CCF7E7" w14:textId="21FABC8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74F4DB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4865DFAA" w14:textId="35C1647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74269B5" w14:textId="000B124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9DDFC47" w14:textId="1B85985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423FA1E" w14:textId="49C1D25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33F584C" w14:textId="5D998C3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502B17C7" w14:textId="438BA61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03C01AA" w14:textId="079597C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9189E77" w14:textId="0416733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0840E8E" w14:textId="3C2E107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52F1076" w14:textId="5404C3D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59976585" w14:textId="0B9AB42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201E7EC7" w14:textId="58C7039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CF25B8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8AD3B1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8C05896" w14:textId="7937609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6136908" w14:textId="4CCDFAF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B1192C" w14:textId="4C9AB4B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7280B9FB" w14:textId="4EDDB3B2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11D41FE9" w14:textId="7F4AB81A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39F7F2B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6A9E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B-802/03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7E50B37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7901F76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B7D318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6CE15B9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C845487" w14:textId="0050764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BAB8567" w14:textId="411BC4B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E298967" w14:textId="483E8B6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A88E4BF" w14:textId="4A399E14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30BC534C" w14:textId="7AA43AB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3D45144" w14:textId="5E72F61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33E828F" w14:textId="3279A799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0236E28" w14:textId="1347FAC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7A45D5EF" w14:textId="181F1ED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642D371F" w14:textId="75F2D8D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35A87F7F" w14:textId="59F4D62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C2FFFC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875656A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4AC07CB5" w14:textId="587793C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557D067E" w14:textId="4EA59DA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EE857" w14:textId="214CC8D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7085AEA9" w14:textId="2A439FB6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38561D91" w14:textId="7770410C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11D8DA0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0203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098/06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1C50E59A" w14:textId="5B8C576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668515F1" w14:textId="6C08A4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AA7A5F4" w14:textId="6547816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2C964E98" w14:textId="170E88C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D51E59A" w14:textId="36077E7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9E20A40" w14:textId="319BABB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FB03A2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6B2C7A6" w14:textId="08902A0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53A205F8" w14:textId="3C28766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9CBCCB2" w14:textId="596B48C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A7874B8" w14:textId="7EBE667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A22AF8E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FB5A5F8" w14:textId="132F340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6ACC43B" w14:textId="3D03F1E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6CF0DA8E" w14:textId="0E02FA0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EFD729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C22188C" w14:textId="35C4955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131478E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136FA2D8" w14:textId="4B89698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C6F948" w14:textId="63C1E90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287C6585" w14:textId="7F52E01B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672B6AC3" w14:textId="211BDCE6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5AB9186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AAB6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462/09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0ABF0CF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5E60A163" w14:textId="5BB4D70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C1C4E5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24F7729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3F31FA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1116676" w14:textId="17176C9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394AA2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951CDCE" w14:textId="46EA899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42510DB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A87C999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64DBB31" w14:textId="5AD8034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F12FAA6" w14:textId="246EB49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626A6D1" w14:textId="458FB1D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53DA8B26" w14:textId="7DFFBE8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021907E0" w14:textId="46E22ED9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54FD26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32476B79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8F2D852" w14:textId="1A19C4A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1761BA0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B4CB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44F62D95" w14:textId="296C6798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</w:p>
        </w:tc>
      </w:tr>
      <w:tr w:rsidR="00B9608D" w:rsidRPr="007D4639" w14:paraId="3131A8DC" w14:textId="2D4C3BCA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07ABA9F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4042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521/09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3240387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64C20C9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3699F8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061A9B8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5CD191B" w14:textId="29E0162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848E7D7" w14:textId="35E2516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FF3047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8FE14A7" w14:textId="700BEA1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066B2DF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8CE909A" w14:textId="1F43305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78E4F2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797FFBAF" w14:textId="274CDAC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DE76B53" w14:textId="006E654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720D27A4" w14:textId="0FF5984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7DB6AC45" w14:textId="29C33499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3FBD04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E71D4F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004B34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F5F25BA" w14:textId="796B0A1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37367A" w14:textId="5D6D34D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609E8E4C" w14:textId="7818D868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0064637C" w14:textId="00A9DAEC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5927BEC9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F0E1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538/10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765B955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327D0B6A" w14:textId="140E8FA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22BAF1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60E7AC36" w14:textId="6A2C2A8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2C684B0" w14:textId="72A52629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4DD2217" w14:textId="32237B7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271912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9D9E22D" w14:textId="0F78E31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46C6B8DB" w14:textId="3655FB2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0AE8199" w14:textId="0C648F2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1AEB4D4" w14:textId="3E138C54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65C1896" w14:textId="6E80D17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627F7BB" w14:textId="76DE8C5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6576E1E" w14:textId="090C208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23283CAF" w14:textId="70DF9A3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9ACB98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255389E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A69EC6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3C9FE212" w14:textId="1543862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B0A986" w14:textId="5F3316E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0F40319B" w14:textId="6C330823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18B054FD" w14:textId="3F1E5827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26492B7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46C0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556/10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0A808EC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00F21A0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2DE093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7B14481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41D853F" w14:textId="3519CBD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B8DB069" w14:textId="15840DD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5B55C8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9AC4DBD" w14:textId="0EA5016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522F0E3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72407964" w14:textId="47616CA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E7DDA61" w14:textId="23C5CC74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D2F8831" w14:textId="234B39A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1388882F" w14:textId="7DA978E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77DD3861" w14:textId="74863FF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7CC8E21D" w14:textId="26A0FE6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1975C8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6C6B4A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00E9C80" w14:textId="6E5AF63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51E35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7B96CF29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6510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0A28B254" w14:textId="6B19DB28" w:rsidR="00B9608D" w:rsidRPr="00E12C75" w:rsidRDefault="002A5ACE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</w:p>
        </w:tc>
      </w:tr>
      <w:tr w:rsidR="00B9608D" w:rsidRPr="007D4639" w14:paraId="36726150" w14:textId="7386E425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3FB92BA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C72E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03/11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676185A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23502651" w14:textId="3E87371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4DAA71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63485FD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A91901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D5101FD" w14:textId="0E7F2F29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7C645F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C77D72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4C85974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C099447" w14:textId="75F37CA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68A299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D69FF0A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669E82B" w14:textId="1235D06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17FC82AE" w14:textId="4CB5F1F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4D2E0482" w14:textId="1A9C416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96FCB0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0CC1F7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41E0B96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534963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732C2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18EB4A4B" w14:textId="3CD03035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0A7EE68A" w14:textId="77158BD0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5D0BFEE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F7AC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46/11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0E56E6DD" w14:textId="270D44D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36E35E5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BA6EFF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5E50D80E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E7D7E8E" w14:textId="3CED4DE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F6CF5E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221D94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79A8F5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0F7A5FDE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4BC77E6" w14:textId="09E7B02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D50B1D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BC40FB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7B9B2A81" w14:textId="5A2B834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0ABA86F6" w14:textId="44D8C16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30D834A7" w14:textId="012EA49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168C7BA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BC31B5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66FC9A51" w14:textId="65955C7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3B8FAB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7A19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10A1A3BA" w14:textId="19D63B8C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</w:p>
        </w:tc>
      </w:tr>
      <w:tr w:rsidR="00B9608D" w:rsidRPr="007D4639" w14:paraId="47211CE7" w14:textId="1E8BA843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415EF6F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4B8A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48/11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489D63A5" w14:textId="4E526D8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59047D98" w14:textId="523DA19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C53031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37AA5F2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E110DD2" w14:textId="6CC48B6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F4C030A" w14:textId="53E5F74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21D50A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9AAFA9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5F5C656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76ABAFA8" w14:textId="0CD274B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37EAE8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1DFB2E11" w14:textId="7233041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82309A8" w14:textId="4D66D28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033656D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56AD28CD" w14:textId="68BFF1A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C03260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FD5C39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6BC44ED" w14:textId="1B61FA58" w:rsidR="00B9608D" w:rsidRPr="004A4D89" w:rsidRDefault="00B9608D" w:rsidP="003A6ACD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E12C75">
              <w:rPr>
                <w:rFonts w:ascii="Arial" w:hAnsi="Arial" w:cs="Arial"/>
                <w:sz w:val="18"/>
                <w:szCs w:val="18"/>
              </w:rPr>
              <w:t>+</w:t>
            </w:r>
            <w:r w:rsidRPr="004A4D89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FAD1B3A" w14:textId="77777777" w:rsidR="00B9608D" w:rsidRPr="004A4D89" w:rsidRDefault="00B9608D" w:rsidP="003A6ACD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4A4D8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A65D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6EC2D04E" w14:textId="4AB7189D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</w:p>
        </w:tc>
      </w:tr>
      <w:tr w:rsidR="00B9608D" w:rsidRPr="007D4639" w14:paraId="721B602B" w14:textId="4F8AFCCF" w:rsidTr="00B9608D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5C5EAE2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CA92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73/11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1302D900" w14:textId="7C4AA6A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6F4B8A9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00FFE5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409E5BC0" w14:textId="102C8D0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632BB68" w14:textId="3E91DF2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34C326A" w14:textId="07F425F1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D36D7B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BFF2F3A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57C3751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06F2BCE" w14:textId="5243C3D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3F01F67" w14:textId="0B101C2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DF19AA4" w14:textId="4322240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8C68448" w14:textId="56BF8EB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22CD9DFE" w14:textId="54ACE3B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4532D8F6" w14:textId="75C8FB8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ABA3E5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5F67BCD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BF84C67" w14:textId="5443A24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3F97D898" w14:textId="7717B0A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5D1C81" w14:textId="4EE9430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221180C5" w14:textId="6D38260F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4C4F2CE0" w14:textId="09D4FD9A" w:rsidTr="00B9608D">
        <w:trPr>
          <w:trHeight w:val="335"/>
        </w:trPr>
        <w:tc>
          <w:tcPr>
            <w:tcW w:w="356" w:type="pct"/>
            <w:vMerge/>
            <w:shd w:val="clear" w:color="auto" w:fill="auto"/>
          </w:tcPr>
          <w:p w14:paraId="1F4553A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5DA4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99/11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12B45FCB" w14:textId="60B9543B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2CCB9B7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A18820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3940C678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50ABC78" w14:textId="7655BB8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7ECF70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8CD7A3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DD5A1E9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37B14801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724189E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ED13F77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C7C7872" w14:textId="3D5DD32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E257A71" w14:textId="7944B1F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3ED7106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5B9D009B" w14:textId="149B331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12D153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99305A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84D372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154AB32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C8D2E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4B11B105" w14:textId="1E19044A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2F3556B3" w14:textId="32C08F55" w:rsidTr="00B9608D">
        <w:trPr>
          <w:trHeight w:val="335"/>
        </w:trPr>
        <w:tc>
          <w:tcPr>
            <w:tcW w:w="356" w:type="pct"/>
            <w:vMerge/>
            <w:shd w:val="clear" w:color="auto" w:fill="auto"/>
          </w:tcPr>
          <w:p w14:paraId="1479621F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6037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B-213/15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54AF117E" w14:textId="4E7E3AE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5B3EE9E3" w14:textId="64F00CE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79F7E83" w14:textId="1663C72C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5CC52148" w14:textId="0CDC900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19AC21E" w14:textId="29F8204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915AF25" w14:textId="01F30C7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FED0BC3" w14:textId="6432D7B2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3E91247" w14:textId="0D89C20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2F6F10D9" w14:textId="71B28CC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52E6339E" w14:textId="55D21E46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6457059E" w14:textId="0BDBBCE4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797F7AB4" w14:textId="07EA3D9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2A933258" w14:textId="4D8172E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6BFF239F" w14:textId="009F63F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360679CE" w14:textId="138D4FE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17BB52B" w14:textId="79E3BEB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1E20A96" w14:textId="3118613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7BCFFC7" w14:textId="0F56B38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78AD1C54" w14:textId="4D5159B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4B4B5" w14:textId="4EF1F33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20479152" w14:textId="40C641A8" w:rsidR="00B9608D" w:rsidRPr="00E12C75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B9608D" w:rsidRPr="007D4639" w14:paraId="49272FF9" w14:textId="0FB28006" w:rsidTr="00B9608D">
        <w:trPr>
          <w:trHeight w:val="335"/>
        </w:trPr>
        <w:tc>
          <w:tcPr>
            <w:tcW w:w="356" w:type="pct"/>
            <w:vMerge/>
            <w:shd w:val="clear" w:color="auto" w:fill="auto"/>
          </w:tcPr>
          <w:p w14:paraId="2C4BEDCA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E3346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131/16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0831FCEB" w14:textId="40E134D3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14:paraId="00C079D9" w14:textId="14E1C71E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30F2F5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28979DE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B90A990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7C5D792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BEBE93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45E890C" w14:textId="1E2B6D8A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39BC4F53" w14:textId="7D4D4390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83C0550" w14:textId="03C2F8D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01A47F98" w14:textId="3F9E154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1EBFA02B" w14:textId="62543405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8706312" w14:textId="23638D1F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A957986" w14:textId="00A8DBBD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6363F2E1" w14:textId="23680E28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C697C7B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5D92CE3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79BCEC4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F5807EC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4D6F5" w14:textId="77777777" w:rsidR="00B9608D" w:rsidRPr="00207683" w:rsidRDefault="00B9608D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4DE61D2D" w14:textId="5A40CA6F" w:rsidR="00B9608D" w:rsidRPr="00E12C75" w:rsidRDefault="00FA4D71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</w:tbl>
    <w:p w14:paraId="458BB250" w14:textId="26C50B5C" w:rsidR="00683626" w:rsidRPr="00D427F6" w:rsidRDefault="00C15BD0" w:rsidP="008F41BE">
      <w:pPr>
        <w:spacing w:line="480" w:lineRule="auto"/>
        <w:rPr>
          <w:lang w:val="en-US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1971DD" w:rsidRPr="00945700">
        <w:rPr>
          <w:rFonts w:ascii="Arial" w:hAnsi="Arial" w:cs="Arial"/>
          <w:b/>
          <w:bCs/>
          <w:lang w:val="en-GB"/>
        </w:rPr>
        <w:t xml:space="preserve">TABLE 1. </w:t>
      </w:r>
      <w:r w:rsidR="00A26CF3" w:rsidRPr="00A26CF3">
        <w:rPr>
          <w:rFonts w:ascii="Arial" w:hAnsi="Arial" w:cs="Arial"/>
          <w:lang w:val="en-GB"/>
        </w:rPr>
        <w:t>Histopathological results for cases displaying arteritis/</w:t>
      </w:r>
      <w:proofErr w:type="spellStart"/>
      <w:r w:rsidR="00A26CF3" w:rsidRPr="00A26CF3">
        <w:rPr>
          <w:rFonts w:ascii="Arial" w:hAnsi="Arial" w:cs="Arial"/>
          <w:lang w:val="en-GB"/>
        </w:rPr>
        <w:t>periarteriti</w:t>
      </w:r>
      <w:r w:rsidR="00A26CF3" w:rsidRPr="009456A4">
        <w:rPr>
          <w:rFonts w:ascii="Arial" w:hAnsi="Arial" w:cs="Arial"/>
          <w:lang w:val="en-GB"/>
        </w:rPr>
        <w:t>s</w:t>
      </w:r>
      <w:proofErr w:type="spellEnd"/>
      <w:r w:rsidR="00E54EF1" w:rsidRPr="009456A4">
        <w:rPr>
          <w:rFonts w:ascii="Arial" w:hAnsi="Arial" w:cs="Arial"/>
          <w:lang w:val="en-GB"/>
        </w:rPr>
        <w:t xml:space="preserve"> (n=40) and cases of PFTS featuring </w:t>
      </w:r>
      <w:proofErr w:type="spellStart"/>
      <w:r w:rsidR="00E54EF1" w:rsidRPr="009456A4">
        <w:rPr>
          <w:rFonts w:ascii="Arial" w:hAnsi="Arial" w:cs="Arial"/>
          <w:lang w:val="en-GB"/>
        </w:rPr>
        <w:t>periarteritis</w:t>
      </w:r>
      <w:proofErr w:type="spellEnd"/>
      <w:r w:rsidR="00E54EF1" w:rsidRPr="009456A4">
        <w:rPr>
          <w:rFonts w:ascii="Arial" w:hAnsi="Arial" w:cs="Arial"/>
          <w:lang w:val="en-GB"/>
        </w:rPr>
        <w:t>/arteritis (n=7), in total 47 cases.</w:t>
      </w:r>
    </w:p>
    <w:tbl>
      <w:tblPr>
        <w:tblpPr w:leftFromText="141" w:rightFromText="141" w:vertAnchor="text" w:horzAnchor="margin" w:tblpY="-7700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6"/>
        <w:gridCol w:w="832"/>
        <w:gridCol w:w="359"/>
        <w:gridCol w:w="467"/>
        <w:gridCol w:w="468"/>
        <w:gridCol w:w="481"/>
        <w:gridCol w:w="468"/>
        <w:gridCol w:w="468"/>
        <w:gridCol w:w="468"/>
        <w:gridCol w:w="470"/>
        <w:gridCol w:w="503"/>
        <w:gridCol w:w="470"/>
        <w:gridCol w:w="470"/>
        <w:gridCol w:w="470"/>
        <w:gridCol w:w="470"/>
        <w:gridCol w:w="476"/>
        <w:gridCol w:w="462"/>
        <w:gridCol w:w="1059"/>
        <w:gridCol w:w="806"/>
        <w:gridCol w:w="898"/>
        <w:gridCol w:w="726"/>
        <w:gridCol w:w="261"/>
        <w:gridCol w:w="468"/>
        <w:gridCol w:w="460"/>
      </w:tblGrid>
      <w:tr w:rsidR="00753F87" w:rsidRPr="007D4639" w14:paraId="6CBBBD2B" w14:textId="0176DA39" w:rsidTr="00753F87">
        <w:tc>
          <w:tcPr>
            <w:tcW w:w="35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D678E0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lastRenderedPageBreak/>
              <w:t>Group</w:t>
            </w:r>
          </w:p>
        </w:tc>
        <w:tc>
          <w:tcPr>
            <w:tcW w:w="310" w:type="pct"/>
            <w:vMerge w:val="restart"/>
            <w:tcBorders>
              <w:top w:val="single" w:sz="8" w:space="0" w:color="auto"/>
            </w:tcBorders>
            <w:vAlign w:val="center"/>
          </w:tcPr>
          <w:p w14:paraId="2AE807F0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Case ID</w:t>
            </w:r>
          </w:p>
        </w:tc>
        <w:tc>
          <w:tcPr>
            <w:tcW w:w="4163" w:type="pct"/>
            <w:gridSpan w:val="21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53E82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esion</w:t>
            </w:r>
          </w:p>
        </w:tc>
        <w:tc>
          <w:tcPr>
            <w:tcW w:w="171" w:type="pct"/>
            <w:tcBorders>
              <w:top w:val="single" w:sz="8" w:space="0" w:color="auto"/>
              <w:bottom w:val="single" w:sz="4" w:space="0" w:color="auto"/>
            </w:tcBorders>
          </w:tcPr>
          <w:p w14:paraId="479E71FB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753F87" w:rsidRPr="007D4639" w14:paraId="7245E21B" w14:textId="7F867598" w:rsidTr="00753F87">
        <w:trPr>
          <w:trHeight w:val="392"/>
        </w:trPr>
        <w:tc>
          <w:tcPr>
            <w:tcW w:w="3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50072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vMerge/>
            <w:vAlign w:val="center"/>
          </w:tcPr>
          <w:p w14:paraId="4CFF0FEC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545" w:type="pct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2A9F9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207683">
              <w:rPr>
                <w:rFonts w:ascii="Arial" w:hAnsi="Arial" w:cs="Arial"/>
              </w:rPr>
              <w:t>Periarteritis</w:t>
            </w:r>
            <w:proofErr w:type="spellEnd"/>
          </w:p>
        </w:tc>
        <w:tc>
          <w:tcPr>
            <w:tcW w:w="1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0F9C1D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E4B251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99A696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98CE8A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385C52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3AADF9" w14:textId="77777777" w:rsidR="00753F87" w:rsidRPr="00207683" w:rsidRDefault="00753F87" w:rsidP="00683626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94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493110C8" w14:textId="1AAAD7E4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</w:t>
            </w:r>
            <w:proofErr w:type="spellStart"/>
            <w:r>
              <w:rPr>
                <w:rFonts w:ascii="Arial" w:hAnsi="Arial" w:cs="Arial"/>
              </w:rPr>
              <w:t>suppurative</w:t>
            </w:r>
            <w:proofErr w:type="spellEnd"/>
            <w:r w:rsidRPr="00207683">
              <w:rPr>
                <w:rFonts w:ascii="Arial" w:hAnsi="Arial" w:cs="Arial"/>
              </w:rPr>
              <w:t xml:space="preserve"> myocarditis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7A5DB500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terstitial nephritis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77F5B3DD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terstitial pneumonia</w:t>
            </w:r>
          </w:p>
        </w:tc>
        <w:tc>
          <w:tcPr>
            <w:tcW w:w="541" w:type="pct"/>
            <w:gridSpan w:val="3"/>
            <w:tcBorders>
              <w:top w:val="single" w:sz="8" w:space="0" w:color="auto"/>
            </w:tcBorders>
            <w:vAlign w:val="center"/>
          </w:tcPr>
          <w:p w14:paraId="280210A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on-</w:t>
            </w:r>
            <w:proofErr w:type="spellStart"/>
            <w:r w:rsidRPr="00207683">
              <w:rPr>
                <w:rFonts w:ascii="Arial" w:hAnsi="Arial" w:cs="Arial"/>
              </w:rPr>
              <w:t>suppurative</w:t>
            </w:r>
            <w:proofErr w:type="spellEnd"/>
            <w:r w:rsidRPr="00207683">
              <w:rPr>
                <w:rFonts w:ascii="Arial" w:hAnsi="Arial" w:cs="Arial"/>
              </w:rPr>
              <w:t xml:space="preserve"> encephalitis</w:t>
            </w:r>
          </w:p>
        </w:tc>
        <w:tc>
          <w:tcPr>
            <w:tcW w:w="171" w:type="pct"/>
            <w:vMerge w:val="restart"/>
            <w:tcBorders>
              <w:top w:val="single" w:sz="8" w:space="0" w:color="auto"/>
            </w:tcBorders>
            <w:textDirection w:val="btLr"/>
          </w:tcPr>
          <w:p w14:paraId="645A4845" w14:textId="27B4E40D" w:rsidR="00753F87" w:rsidRPr="00FA4D71" w:rsidRDefault="00753F87" w:rsidP="007E7C8A">
            <w:pPr>
              <w:pStyle w:val="MDPI42tablebody"/>
              <w:ind w:left="113" w:right="113"/>
              <w:rPr>
                <w:rFonts w:ascii="Arial" w:hAnsi="Arial" w:cs="Arial"/>
                <w:highlight w:val="yellow"/>
              </w:rPr>
            </w:pPr>
            <w:r w:rsidRPr="00E12C75">
              <w:rPr>
                <w:rFonts w:ascii="Arial" w:hAnsi="Arial" w:cs="Arial"/>
              </w:rPr>
              <w:t>PRRSV status</w:t>
            </w:r>
          </w:p>
        </w:tc>
      </w:tr>
      <w:tr w:rsidR="00753F87" w:rsidRPr="007D4639" w14:paraId="19435638" w14:textId="7D36CF31" w:rsidTr="00753F87">
        <w:trPr>
          <w:cantSplit/>
          <w:trHeight w:val="1134"/>
        </w:trPr>
        <w:tc>
          <w:tcPr>
            <w:tcW w:w="356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002748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Arteritis/</w:t>
            </w:r>
            <w:proofErr w:type="spellStart"/>
            <w:r w:rsidRPr="00207683">
              <w:rPr>
                <w:rFonts w:ascii="Arial" w:hAnsi="Arial" w:cs="Arial"/>
              </w:rPr>
              <w:t>Periarteritis</w:t>
            </w:r>
            <w:proofErr w:type="spellEnd"/>
          </w:p>
        </w:tc>
        <w:tc>
          <w:tcPr>
            <w:tcW w:w="310" w:type="pct"/>
            <w:vMerge/>
            <w:shd w:val="clear" w:color="auto" w:fill="auto"/>
            <w:textDirection w:val="btLr"/>
            <w:vAlign w:val="center"/>
          </w:tcPr>
          <w:p w14:paraId="66EFF090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textDirection w:val="btLr"/>
            <w:vAlign w:val="center"/>
          </w:tcPr>
          <w:p w14:paraId="1DECA473" w14:textId="2F3CA975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1A6D84FB" w14:textId="6C212324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7693434F" w14:textId="23C85D1D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Ki*</w:t>
            </w:r>
          </w:p>
        </w:tc>
        <w:tc>
          <w:tcPr>
            <w:tcW w:w="179" w:type="pct"/>
            <w:tcBorders>
              <w:top w:val="single" w:sz="4" w:space="0" w:color="auto"/>
            </w:tcBorders>
            <w:textDirection w:val="btLr"/>
            <w:vAlign w:val="center"/>
          </w:tcPr>
          <w:p w14:paraId="0A8A1B66" w14:textId="648711A4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i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6F49C888" w14:textId="5E7EFE5F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S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7C9EF73F" w14:textId="721CB013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y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7980372D" w14:textId="5FB2CBA9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u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46D1ACF6" w14:textId="3E6C02BB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T</w:t>
            </w:r>
          </w:p>
        </w:tc>
        <w:tc>
          <w:tcPr>
            <w:tcW w:w="187" w:type="pct"/>
            <w:tcBorders>
              <w:top w:val="single" w:sz="4" w:space="0" w:color="auto"/>
            </w:tcBorders>
            <w:textDirection w:val="btLr"/>
            <w:vAlign w:val="center"/>
          </w:tcPr>
          <w:p w14:paraId="74E53DB1" w14:textId="494268A5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To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197CB7D3" w14:textId="2DEE0C15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St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60A4CB54" w14:textId="100AD91C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2D193FC4" w14:textId="73ACE7B9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Me*</w:t>
            </w:r>
          </w:p>
        </w:tc>
        <w:tc>
          <w:tcPr>
            <w:tcW w:w="175" w:type="pct"/>
            <w:tcBorders>
              <w:top w:val="single" w:sz="4" w:space="0" w:color="auto"/>
            </w:tcBorders>
            <w:textDirection w:val="btLr"/>
            <w:vAlign w:val="center"/>
          </w:tcPr>
          <w:p w14:paraId="3CB00B69" w14:textId="57427AF6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proofErr w:type="spellStart"/>
            <w:r w:rsidRPr="00207683">
              <w:rPr>
                <w:rFonts w:ascii="Arial" w:hAnsi="Arial" w:cs="Arial"/>
              </w:rPr>
              <w:t>Th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</w:tcBorders>
            <w:textDirection w:val="btLr"/>
            <w:vAlign w:val="center"/>
          </w:tcPr>
          <w:p w14:paraId="48B28061" w14:textId="7C441465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</w:t>
            </w:r>
          </w:p>
        </w:tc>
        <w:tc>
          <w:tcPr>
            <w:tcW w:w="172" w:type="pct"/>
            <w:tcBorders>
              <w:top w:val="single" w:sz="4" w:space="0" w:color="auto"/>
            </w:tcBorders>
            <w:textDirection w:val="btLr"/>
            <w:vAlign w:val="center"/>
          </w:tcPr>
          <w:p w14:paraId="02F3DCCA" w14:textId="3CC32EB0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Ad</w:t>
            </w:r>
          </w:p>
        </w:tc>
        <w:tc>
          <w:tcPr>
            <w:tcW w:w="394" w:type="pct"/>
            <w:vMerge/>
            <w:textDirection w:val="btLr"/>
            <w:vAlign w:val="center"/>
          </w:tcPr>
          <w:p w14:paraId="6069D2CD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00" w:type="pct"/>
            <w:vMerge/>
            <w:textDirection w:val="btLr"/>
            <w:vAlign w:val="center"/>
          </w:tcPr>
          <w:p w14:paraId="56C8DCC3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34" w:type="pct"/>
            <w:vMerge/>
            <w:textDirection w:val="btLr"/>
            <w:vAlign w:val="center"/>
          </w:tcPr>
          <w:p w14:paraId="72CA10F5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textDirection w:val="btLr"/>
            <w:vAlign w:val="center"/>
          </w:tcPr>
          <w:p w14:paraId="4CF98B54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Perivascular cuffing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textDirection w:val="btLr"/>
            <w:vAlign w:val="center"/>
          </w:tcPr>
          <w:p w14:paraId="1C62E6F7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Gliosis</w:t>
            </w:r>
          </w:p>
        </w:tc>
        <w:tc>
          <w:tcPr>
            <w:tcW w:w="171" w:type="pct"/>
            <w:vMerge/>
            <w:tcBorders>
              <w:bottom w:val="single" w:sz="4" w:space="0" w:color="auto"/>
            </w:tcBorders>
            <w:textDirection w:val="btLr"/>
          </w:tcPr>
          <w:p w14:paraId="3AB78456" w14:textId="44ECC9D4" w:rsidR="00753F87" w:rsidRPr="00FA4D71" w:rsidRDefault="00753F87" w:rsidP="003A6ACD">
            <w:pPr>
              <w:pStyle w:val="MDPI42tablebody"/>
              <w:ind w:left="113" w:right="113"/>
              <w:rPr>
                <w:rFonts w:ascii="Arial" w:hAnsi="Arial" w:cs="Arial"/>
                <w:highlight w:val="yellow"/>
              </w:rPr>
            </w:pPr>
          </w:p>
        </w:tc>
      </w:tr>
      <w:tr w:rsidR="00753F87" w:rsidRPr="007D4639" w14:paraId="628222C4" w14:textId="3533AC5B" w:rsidTr="00753F87">
        <w:trPr>
          <w:trHeight w:val="302"/>
        </w:trPr>
        <w:tc>
          <w:tcPr>
            <w:tcW w:w="356" w:type="pct"/>
            <w:vMerge/>
            <w:shd w:val="clear" w:color="auto" w:fill="auto"/>
            <w:vAlign w:val="center"/>
            <w:hideMark/>
          </w:tcPr>
          <w:p w14:paraId="474F569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8E9A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409/16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14:paraId="55E91BAA" w14:textId="36B250D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6AD71ABA" w14:textId="5CDF6AAC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592946D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14:paraId="1F8F3D8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55396B2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16D130C2" w14:textId="558EA6B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724837A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578CC056" w14:textId="10C9CDB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DBB9103" w14:textId="5297DC0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2FB6FDE7" w14:textId="3B2FF78D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1A374A48" w14:textId="2A0F939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56296AF2" w14:textId="16404AAC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0DF8A800" w14:textId="535D5C9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1751B290" w14:textId="6781A9A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</w:tcBorders>
            <w:vAlign w:val="center"/>
          </w:tcPr>
          <w:p w14:paraId="343BF862" w14:textId="1CA81D1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7BB498A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5A51ECD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3F85678" w14:textId="5FBA804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9E2F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8EA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1A67F215" w14:textId="10D71129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</w:p>
        </w:tc>
      </w:tr>
      <w:tr w:rsidR="00753F87" w:rsidRPr="007D4639" w14:paraId="372D0EBA" w14:textId="561A45A4" w:rsidTr="00753F87">
        <w:trPr>
          <w:trHeight w:val="293"/>
        </w:trPr>
        <w:tc>
          <w:tcPr>
            <w:tcW w:w="356" w:type="pct"/>
            <w:vMerge/>
            <w:shd w:val="clear" w:color="auto" w:fill="auto"/>
            <w:vAlign w:val="center"/>
            <w:hideMark/>
          </w:tcPr>
          <w:p w14:paraId="357CA19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F859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105/17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14:paraId="4AC45E4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6A627A2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5EF4FD4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14:paraId="77A4DE0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0AE6F24A" w14:textId="0344C395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58E9AD77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17B08AF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6AD1072A" w14:textId="138B9FB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700CCEB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36642BD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3BF372D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058A36E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2268A1EC" w14:textId="0548F09D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23188D17" w14:textId="68BE653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</w:tcBorders>
            <w:vAlign w:val="center"/>
          </w:tcPr>
          <w:p w14:paraId="7FE9613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3743DEE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41CB7FC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6F143F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A2D2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4299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48EE7DE4" w14:textId="30B779E2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75917A0A" w14:textId="34B41A46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569AD33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65A3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56/1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003B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C4AFF" w14:textId="29E0758C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CA3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C697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5ECD7" w14:textId="7B90F55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BD75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FDE6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49E37" w14:textId="4BA4814D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7AAC" w14:textId="1E159BA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F865" w14:textId="7967322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2015A" w14:textId="2ED5A52D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A982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D2FA5" w14:textId="29902CA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9AE6D" w14:textId="276E251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54B23" w14:textId="66D7A7C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058C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9B23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5BF9E" w14:textId="45EE906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4E49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3618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7C60BBD6" w14:textId="6C25D0E5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</w:p>
        </w:tc>
      </w:tr>
      <w:tr w:rsidR="00753F87" w:rsidRPr="007D4639" w14:paraId="4CAC78E3" w14:textId="2D908413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6903D77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D66D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409/1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0117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9D7C5" w14:textId="59E0923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717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9A8D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F378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2978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F8B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38D6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52A0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9EE3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56DA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A0A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F782B" w14:textId="0B50D7D6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DE5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C805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21F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8F3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D26E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9B55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FCE5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1C27AA31" w14:textId="10F20BB3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0E2AB45F" w14:textId="4B8856A3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0FA671D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8E7C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440/1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34A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1AF0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4AC3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E5E97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FA6B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A93F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C39E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57F4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16B8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75A4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065F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553D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ED432" w14:textId="185AA69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F619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FA5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08C8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C2EB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8551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4C81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DF77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487094CA" w14:textId="09CB8F9C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663D7ACE" w14:textId="2F768F75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17565FF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CCDE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515/1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760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3A7F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0464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534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7E4A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C37E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8E1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8C52B" w14:textId="02A142B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0D5C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6AF0E" w14:textId="699ADF6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66B8C" w14:textId="742734D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8D44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1372" w14:textId="0756BC1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B9EE" w14:textId="63E9BB8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4BE2B" w14:textId="4BD0916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0683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BC63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5F4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4408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D0A3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726A3C9D" w14:textId="61510DDA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3A966A4E" w14:textId="5C16437B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5F9D0BB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79EB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535/1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0722D" w14:textId="78318D0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FBD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1681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38BEE" w14:textId="755C954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C052C" w14:textId="27D8C85B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F4F69" w14:textId="25E1274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6549A" w14:textId="6DCD088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8492D" w14:textId="560F191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C03C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A17F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5AEA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918CD" w14:textId="41287AD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40CC" w14:textId="28580E4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7A129" w14:textId="767C8D7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E6D92" w14:textId="64C5247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E656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5522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4FF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F68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0C9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5D27A3A4" w14:textId="7D8D52E6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7718F6B0" w14:textId="156B445F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3778FD9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4653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536/1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CAC87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388F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94D7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4FE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C6A85" w14:textId="6F0514E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F5817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5A27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63DF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341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26C24" w14:textId="7A442B3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B586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A36AA" w14:textId="081D96F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FDECA" w14:textId="53FACB1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CCB7" w14:textId="718A61A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46073" w14:textId="7540EEC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4D8B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9F1F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5622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2896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EC14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4F2ABA64" w14:textId="31B23CE3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315499C7" w14:textId="11C8C42C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13BCA57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5877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537/1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A14D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ED36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FDE1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81ED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46CC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D26F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CBF6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88F70" w14:textId="6E3C093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3A98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BAB3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30FA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D456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B5270" w14:textId="321A792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64F01" w14:textId="38CD3146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BBAB" w14:textId="0CC1B3E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74F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8625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1C287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98D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4949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5E1A8694" w14:textId="1DD6A9B5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142532A6" w14:textId="2FD9AC2B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159C412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B870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037/18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7CA9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3114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297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5397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B0491" w14:textId="373E0F96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B033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66AC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C5247" w14:textId="038EC4A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D47C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A344" w14:textId="231CAB0A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F38D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D22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FA6B1" w14:textId="05504C8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AC3DF" w14:textId="6102D90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90752" w14:textId="34740BEB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AF4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06F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D3F4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2559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9B1C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4CAEC417" w14:textId="4F39450B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4D5C8141" w14:textId="3B4337C8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7214D59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38A3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038/18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9C02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CD0FD" w14:textId="07E5089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A3E5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5A36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AC1E6" w14:textId="18C3679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D446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732C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42868" w14:textId="2C2A91DD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DA0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EF38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0F8E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9899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121C1" w14:textId="1398362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8BB28" w14:textId="2198B68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0E9C3" w14:textId="356A74DA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4BDD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3154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4258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072B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21F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1CBFC46E" w14:textId="631A8AFD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002E0753" w14:textId="03128E8D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70D77EF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DC5B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35/18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688CB" w14:textId="0AAD827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ABDF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7A8F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AEB72" w14:textId="3E06753D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73FB7" w14:textId="31F2147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3E61" w14:textId="68DD88BC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BC2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2C389" w14:textId="5055128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4232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66F55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9DEA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E9CA7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CAE87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2E43" w14:textId="2F094CB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B832D" w14:textId="7AF8D43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4301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5948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1004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69F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53D5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79F360BB" w14:textId="0C52FD81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5155F154" w14:textId="059FF66E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00DBA5C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3F76D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310/18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C58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DD82" w14:textId="7508D2BB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8A6E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7F4AA" w14:textId="6885F62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1E431" w14:textId="418B3EB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FBC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5C752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C7513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41D0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AD8E2" w14:textId="5F1EE4B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F1E2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5C0E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51601" w14:textId="76D34FC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A3341" w14:textId="6F58A67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0713" w14:textId="2A96D9D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422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0C10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3B49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45C4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CBA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64BD8831" w14:textId="66D3FF6C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4A09BC35" w14:textId="50D29098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691802B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E546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445/18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97073" w14:textId="2762E44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BD4FB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6558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D2783" w14:textId="25471B4A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1C14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FAD6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C63F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3FE3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EEC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238DE" w14:textId="117656A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62E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C2CD6" w14:textId="4ACDC02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E88F" w14:textId="23D2D23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66F1E" w14:textId="68F25EF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1C271" w14:textId="5EF2D95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3C4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F01E1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7FF82" w14:textId="26EF919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2184A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7E3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3901F375" w14:textId="01CBE478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+</w:t>
            </w:r>
          </w:p>
        </w:tc>
      </w:tr>
      <w:tr w:rsidR="00753F87" w:rsidRPr="007D4639" w14:paraId="79BD26E3" w14:textId="4471AF62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7286131E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86C3F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207683">
              <w:rPr>
                <w:rFonts w:ascii="Arial" w:hAnsi="Arial" w:cs="Arial"/>
                <w:sz w:val="18"/>
                <w:szCs w:val="18"/>
              </w:rPr>
              <w:t>CR-215/20 5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D7A97" w14:textId="0DC4894A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4B431" w14:textId="1BEA3A2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A4A0" w14:textId="7A0B279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56C63" w14:textId="138B7CD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BD8C5" w14:textId="073CC40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7F05B" w14:textId="2057CD2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CB762" w14:textId="0A12CAAA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4331F" w14:textId="22424E6D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A044D" w14:textId="5188773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3E839" w14:textId="0B94220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09C11" w14:textId="73A85B3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FE4FB" w14:textId="72C9044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062D9" w14:textId="760602F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D0DCC" w14:textId="5531E425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74BC3" w14:textId="0397561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4D08" w14:textId="623053D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219E6" w14:textId="6BD0467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87F45" w14:textId="568CEE1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7576E" w14:textId="15E01A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1D6E0" w14:textId="04257CF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586210C0" w14:textId="36604AE0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7A4602D1" w14:textId="70F2322C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6889D8A9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9B186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207683">
              <w:rPr>
                <w:rFonts w:ascii="Arial" w:hAnsi="Arial" w:cs="Arial"/>
                <w:sz w:val="18"/>
                <w:szCs w:val="18"/>
              </w:rPr>
              <w:t>CR-215/20 14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C2B43" w14:textId="4D153346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46B0E" w14:textId="23070BE5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BB707" w14:textId="62115F6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5133" w14:textId="644026D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CDA35" w14:textId="01FE906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C0470" w14:textId="6F0A66D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06B7" w14:textId="10F8B7C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58600" w14:textId="2255E37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2A0F1" w14:textId="67313A2B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5099B" w14:textId="76E58E0C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E40CC" w14:textId="45B50B9A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8A282" w14:textId="656A5C4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423F" w14:textId="14CCC61A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D4FBE" w14:textId="277FD215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8F261" w14:textId="5F31322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76295" w14:textId="7D229B0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DC4D1" w14:textId="622B6C06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8C33" w14:textId="30FE366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472E" w14:textId="6EE14AD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BAED" w14:textId="527651A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167BC064" w14:textId="27254BA4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7D4639" w14:paraId="4692098D" w14:textId="62FC6B8F" w:rsidTr="00753F87">
        <w:trPr>
          <w:trHeight w:val="335"/>
        </w:trPr>
        <w:tc>
          <w:tcPr>
            <w:tcW w:w="356" w:type="pct"/>
            <w:vMerge/>
            <w:shd w:val="clear" w:color="auto" w:fill="auto"/>
            <w:vAlign w:val="center"/>
          </w:tcPr>
          <w:p w14:paraId="6AE6FB58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53CB4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  <w:sz w:val="18"/>
                <w:szCs w:val="18"/>
              </w:rPr>
            </w:pPr>
            <w:r w:rsidRPr="00207683">
              <w:rPr>
                <w:rFonts w:ascii="Arial" w:hAnsi="Arial" w:cs="Arial"/>
                <w:sz w:val="18"/>
                <w:szCs w:val="18"/>
              </w:rPr>
              <w:t>CR-215/20 33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A839" w14:textId="092C5F5F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5C97" w14:textId="4B9CF801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C414" w14:textId="247807D6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B0815" w14:textId="17F6A66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1FF26" w14:textId="6C329C15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60F66" w14:textId="09EC7014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978B" w14:textId="2E439D3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78106" w14:textId="561BC512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6845" w14:textId="5793CF38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5F589" w14:textId="6BBACDF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953C6" w14:textId="67F7F22D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FA5F3" w14:textId="30E7316C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E3F02" w14:textId="63F592FE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0080" w14:textId="432D7F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40100" w14:textId="182F5F4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70FF3" w14:textId="4D470B30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BCAE6" w14:textId="3E782805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A980" w14:textId="0C2ACD09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A8C6F" w14:textId="213328B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A5EC1" w14:textId="1AAF7813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14:paraId="08B7473C" w14:textId="5CD3AB5E" w:rsidR="00753F87" w:rsidRPr="00E12C75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</w:tbl>
    <w:p w14:paraId="75D1E583" w14:textId="0FE4A9C0" w:rsidR="00862F73" w:rsidRDefault="00862F73">
      <w:r>
        <w:br w:type="page"/>
      </w:r>
    </w:p>
    <w:p w14:paraId="2F6E8F6C" w14:textId="2394E851" w:rsidR="009034DB" w:rsidRPr="00B01F85" w:rsidRDefault="00B01F85">
      <w:pPr>
        <w:rPr>
          <w:lang w:val="en-GB"/>
        </w:rPr>
      </w:pPr>
      <w:r w:rsidRPr="00B01F85">
        <w:rPr>
          <w:lang w:val="en-GB"/>
        </w:rPr>
        <w:lastRenderedPageBreak/>
        <w:t xml:space="preserve">He: heart; </w:t>
      </w:r>
      <w:proofErr w:type="spellStart"/>
      <w:r w:rsidRPr="00B01F85">
        <w:rPr>
          <w:lang w:val="en-GB"/>
        </w:rPr>
        <w:t>Sp</w:t>
      </w:r>
      <w:proofErr w:type="spellEnd"/>
      <w:r w:rsidRPr="00B01F85">
        <w:rPr>
          <w:lang w:val="en-GB"/>
        </w:rPr>
        <w:t>: spleen; K</w:t>
      </w:r>
      <w:r>
        <w:rPr>
          <w:lang w:val="en-GB"/>
        </w:rPr>
        <w:t>i: kidney</w:t>
      </w:r>
      <w:r w:rsidR="008B6062">
        <w:rPr>
          <w:lang w:val="en-GB"/>
        </w:rPr>
        <w:t>;</w:t>
      </w:r>
      <w:r>
        <w:rPr>
          <w:lang w:val="en-GB"/>
        </w:rPr>
        <w:t xml:space="preserve"> Li: liver;</w:t>
      </w:r>
      <w:r w:rsidR="008B6062">
        <w:rPr>
          <w:lang w:val="en-GB"/>
        </w:rPr>
        <w:t xml:space="preserve"> CNS: central nervous system; Ly</w:t>
      </w:r>
      <w:r w:rsidR="00527CBB">
        <w:rPr>
          <w:lang w:val="en-GB"/>
        </w:rPr>
        <w:t xml:space="preserve">: lymph node; </w:t>
      </w:r>
      <w:r w:rsidR="00880922">
        <w:rPr>
          <w:lang w:val="en-GB"/>
        </w:rPr>
        <w:t xml:space="preserve">Lu: lung; NT: nasal turbinate; </w:t>
      </w:r>
      <w:proofErr w:type="gramStart"/>
      <w:r w:rsidR="00880922">
        <w:rPr>
          <w:lang w:val="en-GB"/>
        </w:rPr>
        <w:t>To</w:t>
      </w:r>
      <w:proofErr w:type="gramEnd"/>
      <w:r w:rsidR="00880922">
        <w:rPr>
          <w:lang w:val="en-GB"/>
        </w:rPr>
        <w:t xml:space="preserve">: tonsil; ST: stomach; In: intestine; Me: mesenteric arteries; </w:t>
      </w:r>
      <w:proofErr w:type="spellStart"/>
      <w:r w:rsidR="00880922">
        <w:rPr>
          <w:lang w:val="en-GB"/>
        </w:rPr>
        <w:t>Th</w:t>
      </w:r>
      <w:proofErr w:type="spellEnd"/>
      <w:r w:rsidR="00880922">
        <w:rPr>
          <w:lang w:val="en-GB"/>
        </w:rPr>
        <w:t>: thymus; Mu: skeletal muscle</w:t>
      </w:r>
      <w:r w:rsidR="005C0135">
        <w:rPr>
          <w:lang w:val="en-GB"/>
        </w:rPr>
        <w:t xml:space="preserve">; Ad: adrenal gland. </w:t>
      </w:r>
      <w:r w:rsidR="009034DB">
        <w:rPr>
          <w:lang w:val="en-GB"/>
        </w:rPr>
        <w:t xml:space="preserve">P: presence of </w:t>
      </w:r>
      <w:proofErr w:type="spellStart"/>
      <w:r w:rsidR="009034DB">
        <w:rPr>
          <w:lang w:val="en-GB"/>
        </w:rPr>
        <w:t>periarteritis</w:t>
      </w:r>
      <w:proofErr w:type="spellEnd"/>
      <w:r w:rsidR="009034DB">
        <w:rPr>
          <w:lang w:val="en-GB"/>
        </w:rPr>
        <w:t xml:space="preserve">. NS: not submitted. </w:t>
      </w:r>
      <w:r w:rsidR="005F1B6E">
        <w:rPr>
          <w:lang w:val="en-GB"/>
        </w:rPr>
        <w:t>For non-</w:t>
      </w:r>
      <w:proofErr w:type="spellStart"/>
      <w:r w:rsidR="005F1B6E">
        <w:rPr>
          <w:lang w:val="en-GB"/>
        </w:rPr>
        <w:t>periarteritis</w:t>
      </w:r>
      <w:proofErr w:type="spellEnd"/>
      <w:r w:rsidR="005F1B6E">
        <w:rPr>
          <w:lang w:val="en-GB"/>
        </w:rPr>
        <w:t xml:space="preserve"> lesions and PRRSV immunohistochemistry, “+” means presence and “–</w:t>
      </w:r>
      <w:proofErr w:type="gramStart"/>
      <w:r w:rsidR="005F1B6E">
        <w:rPr>
          <w:lang w:val="en-GB"/>
        </w:rPr>
        <w:t>“ means</w:t>
      </w:r>
      <w:proofErr w:type="gramEnd"/>
      <w:r w:rsidR="005F1B6E">
        <w:rPr>
          <w:lang w:val="en-GB"/>
        </w:rPr>
        <w:t xml:space="preserve"> absence.</w:t>
      </w:r>
    </w:p>
    <w:tbl>
      <w:tblPr>
        <w:tblpPr w:leftFromText="141" w:rightFromText="141" w:vertAnchor="text" w:tblpY="-1700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3"/>
        <w:gridCol w:w="832"/>
        <w:gridCol w:w="390"/>
        <w:gridCol w:w="464"/>
        <w:gridCol w:w="464"/>
        <w:gridCol w:w="477"/>
        <w:gridCol w:w="465"/>
        <w:gridCol w:w="465"/>
        <w:gridCol w:w="465"/>
        <w:gridCol w:w="468"/>
        <w:gridCol w:w="503"/>
        <w:gridCol w:w="468"/>
        <w:gridCol w:w="468"/>
        <w:gridCol w:w="468"/>
        <w:gridCol w:w="468"/>
        <w:gridCol w:w="476"/>
        <w:gridCol w:w="462"/>
        <w:gridCol w:w="1059"/>
        <w:gridCol w:w="806"/>
        <w:gridCol w:w="898"/>
        <w:gridCol w:w="726"/>
        <w:gridCol w:w="261"/>
        <w:gridCol w:w="476"/>
        <w:gridCol w:w="454"/>
      </w:tblGrid>
      <w:tr w:rsidR="00753F87" w:rsidRPr="007B1EBF" w14:paraId="20AE5F9F" w14:textId="26137F73" w:rsidTr="00753F87">
        <w:tc>
          <w:tcPr>
            <w:tcW w:w="35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B0C28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Group</w:t>
            </w:r>
          </w:p>
        </w:tc>
        <w:tc>
          <w:tcPr>
            <w:tcW w:w="310" w:type="pct"/>
            <w:vMerge w:val="restart"/>
            <w:tcBorders>
              <w:top w:val="single" w:sz="8" w:space="0" w:color="auto"/>
            </w:tcBorders>
            <w:vAlign w:val="bottom"/>
          </w:tcPr>
          <w:p w14:paraId="4423921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Case ID</w:t>
            </w:r>
          </w:p>
        </w:tc>
        <w:tc>
          <w:tcPr>
            <w:tcW w:w="4166" w:type="pct"/>
            <w:gridSpan w:val="21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8E03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esion</w:t>
            </w:r>
          </w:p>
        </w:tc>
        <w:tc>
          <w:tcPr>
            <w:tcW w:w="170" w:type="pct"/>
            <w:tcBorders>
              <w:top w:val="single" w:sz="8" w:space="0" w:color="auto"/>
              <w:bottom w:val="single" w:sz="4" w:space="0" w:color="auto"/>
            </w:tcBorders>
          </w:tcPr>
          <w:p w14:paraId="550D2C6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753F87" w:rsidRPr="007B1EBF" w14:paraId="4775DEBA" w14:textId="6B87A3EF" w:rsidTr="0048437E">
        <w:trPr>
          <w:trHeight w:val="392"/>
        </w:trPr>
        <w:tc>
          <w:tcPr>
            <w:tcW w:w="3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70EB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vMerge/>
          </w:tcPr>
          <w:p w14:paraId="2A1D101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548" w:type="pct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E713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207683">
              <w:rPr>
                <w:rFonts w:ascii="Arial" w:hAnsi="Arial" w:cs="Arial"/>
              </w:rPr>
              <w:t>Periarteritis</w:t>
            </w:r>
            <w:proofErr w:type="spellEnd"/>
          </w:p>
        </w:tc>
        <w:tc>
          <w:tcPr>
            <w:tcW w:w="174" w:type="pct"/>
            <w:tcBorders>
              <w:top w:val="single" w:sz="8" w:space="0" w:color="auto"/>
              <w:bottom w:val="single" w:sz="4" w:space="0" w:color="auto"/>
            </w:tcBorders>
          </w:tcPr>
          <w:p w14:paraId="3749E2F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4" w:type="pct"/>
            <w:tcBorders>
              <w:top w:val="single" w:sz="8" w:space="0" w:color="auto"/>
              <w:bottom w:val="single" w:sz="4" w:space="0" w:color="auto"/>
            </w:tcBorders>
          </w:tcPr>
          <w:p w14:paraId="2894AFA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4" w:type="pct"/>
            <w:tcBorders>
              <w:top w:val="single" w:sz="8" w:space="0" w:color="auto"/>
              <w:bottom w:val="single" w:sz="4" w:space="0" w:color="auto"/>
            </w:tcBorders>
          </w:tcPr>
          <w:p w14:paraId="6B22E9DD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4" w:type="pct"/>
            <w:tcBorders>
              <w:top w:val="single" w:sz="8" w:space="0" w:color="auto"/>
              <w:bottom w:val="single" w:sz="4" w:space="0" w:color="auto"/>
            </w:tcBorders>
          </w:tcPr>
          <w:p w14:paraId="3572A17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7" w:type="pct"/>
            <w:tcBorders>
              <w:top w:val="single" w:sz="8" w:space="0" w:color="auto"/>
              <w:bottom w:val="single" w:sz="4" w:space="0" w:color="auto"/>
            </w:tcBorders>
          </w:tcPr>
          <w:p w14:paraId="09A95EE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72" w:type="pct"/>
            <w:tcBorders>
              <w:top w:val="single" w:sz="8" w:space="0" w:color="auto"/>
              <w:bottom w:val="single" w:sz="4" w:space="0" w:color="auto"/>
            </w:tcBorders>
          </w:tcPr>
          <w:p w14:paraId="41A9688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94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1B1BE2E1" w14:textId="6AEDEBA0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</w:t>
            </w:r>
            <w:proofErr w:type="spellStart"/>
            <w:r>
              <w:rPr>
                <w:rFonts w:ascii="Arial" w:hAnsi="Arial" w:cs="Arial"/>
              </w:rPr>
              <w:t>suppurative</w:t>
            </w:r>
            <w:proofErr w:type="spellEnd"/>
            <w:r w:rsidRPr="00207683">
              <w:rPr>
                <w:rFonts w:ascii="Arial" w:hAnsi="Arial" w:cs="Arial"/>
              </w:rPr>
              <w:t xml:space="preserve"> myocarditis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17DB916E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terstitial nephritis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5D66EB92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terstitial pneumonia</w:t>
            </w:r>
          </w:p>
        </w:tc>
        <w:tc>
          <w:tcPr>
            <w:tcW w:w="543" w:type="pct"/>
            <w:gridSpan w:val="3"/>
            <w:tcBorders>
              <w:top w:val="single" w:sz="8" w:space="0" w:color="auto"/>
            </w:tcBorders>
            <w:vAlign w:val="center"/>
          </w:tcPr>
          <w:p w14:paraId="50682C3C" w14:textId="77777777" w:rsidR="00753F87" w:rsidRPr="00207683" w:rsidRDefault="00753F87" w:rsidP="003A6AC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on-</w:t>
            </w:r>
            <w:proofErr w:type="spellStart"/>
            <w:r w:rsidRPr="00207683">
              <w:rPr>
                <w:rFonts w:ascii="Arial" w:hAnsi="Arial" w:cs="Arial"/>
              </w:rPr>
              <w:t>suppurative</w:t>
            </w:r>
            <w:proofErr w:type="spellEnd"/>
            <w:r w:rsidRPr="00207683">
              <w:rPr>
                <w:rFonts w:ascii="Arial" w:hAnsi="Arial" w:cs="Arial"/>
              </w:rPr>
              <w:t xml:space="preserve"> encephalitis</w:t>
            </w:r>
          </w:p>
        </w:tc>
        <w:tc>
          <w:tcPr>
            <w:tcW w:w="170" w:type="pct"/>
            <w:vMerge w:val="restart"/>
            <w:tcBorders>
              <w:top w:val="single" w:sz="8" w:space="0" w:color="auto"/>
            </w:tcBorders>
            <w:textDirection w:val="btLr"/>
          </w:tcPr>
          <w:p w14:paraId="4DA9046E" w14:textId="1DC8D2A2" w:rsidR="00753F87" w:rsidRPr="00FA4D71" w:rsidRDefault="00753F87" w:rsidP="00322FC9">
            <w:pPr>
              <w:pStyle w:val="MDPI42tablebody"/>
              <w:ind w:left="113" w:right="113"/>
              <w:rPr>
                <w:rFonts w:ascii="Arial" w:hAnsi="Arial" w:cs="Arial"/>
                <w:highlight w:val="yellow"/>
              </w:rPr>
            </w:pPr>
            <w:r w:rsidRPr="00E12C75">
              <w:rPr>
                <w:rFonts w:ascii="Arial" w:hAnsi="Arial" w:cs="Arial"/>
              </w:rPr>
              <w:t>PRRSV status</w:t>
            </w:r>
          </w:p>
        </w:tc>
      </w:tr>
      <w:tr w:rsidR="00753F87" w:rsidRPr="007B1EBF" w14:paraId="4D60E186" w14:textId="2A7C3BE5" w:rsidTr="00753F87">
        <w:trPr>
          <w:cantSplit/>
          <w:trHeight w:val="1134"/>
        </w:trPr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FEE52C0" w14:textId="77777777" w:rsidR="00753F87" w:rsidRPr="00207683" w:rsidRDefault="00753F87" w:rsidP="0028626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10" w:type="pct"/>
            <w:vMerge/>
            <w:shd w:val="clear" w:color="auto" w:fill="auto"/>
            <w:textDirection w:val="btLr"/>
          </w:tcPr>
          <w:p w14:paraId="44E946AC" w14:textId="77777777" w:rsidR="00753F87" w:rsidRPr="00207683" w:rsidRDefault="00753F87" w:rsidP="0028626D">
            <w:pPr>
              <w:pStyle w:val="MDPI42tablebody"/>
              <w:ind w:left="113" w:right="113"/>
              <w:jc w:val="both"/>
              <w:rPr>
                <w:rFonts w:ascii="Arial" w:hAnsi="Arial" w:cs="Arial"/>
              </w:rPr>
            </w:pPr>
          </w:p>
        </w:tc>
        <w:tc>
          <w:tcPr>
            <w:tcW w:w="145" w:type="pct"/>
            <w:tcBorders>
              <w:top w:val="single" w:sz="4" w:space="0" w:color="auto"/>
            </w:tcBorders>
            <w:textDirection w:val="btLr"/>
            <w:vAlign w:val="center"/>
          </w:tcPr>
          <w:p w14:paraId="444913CB" w14:textId="37AE3233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173" w:type="pct"/>
            <w:tcBorders>
              <w:top w:val="single" w:sz="4" w:space="0" w:color="auto"/>
            </w:tcBorders>
            <w:textDirection w:val="btLr"/>
            <w:vAlign w:val="center"/>
          </w:tcPr>
          <w:p w14:paraId="42892E62" w14:textId="436BD8C6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173" w:type="pct"/>
            <w:tcBorders>
              <w:top w:val="single" w:sz="4" w:space="0" w:color="auto"/>
            </w:tcBorders>
            <w:textDirection w:val="btLr"/>
            <w:vAlign w:val="center"/>
          </w:tcPr>
          <w:p w14:paraId="23C54510" w14:textId="664F9F3A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Ki</w:t>
            </w:r>
          </w:p>
        </w:tc>
        <w:tc>
          <w:tcPr>
            <w:tcW w:w="178" w:type="pct"/>
            <w:tcBorders>
              <w:top w:val="single" w:sz="4" w:space="0" w:color="auto"/>
            </w:tcBorders>
            <w:textDirection w:val="btLr"/>
            <w:vAlign w:val="center"/>
          </w:tcPr>
          <w:p w14:paraId="61F73A05" w14:textId="3991E234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i</w:t>
            </w:r>
          </w:p>
        </w:tc>
        <w:tc>
          <w:tcPr>
            <w:tcW w:w="173" w:type="pct"/>
            <w:tcBorders>
              <w:top w:val="single" w:sz="4" w:space="0" w:color="auto"/>
            </w:tcBorders>
            <w:textDirection w:val="btLr"/>
            <w:vAlign w:val="center"/>
          </w:tcPr>
          <w:p w14:paraId="6479CF65" w14:textId="55088E02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S</w:t>
            </w:r>
          </w:p>
        </w:tc>
        <w:tc>
          <w:tcPr>
            <w:tcW w:w="173" w:type="pct"/>
            <w:tcBorders>
              <w:top w:val="single" w:sz="4" w:space="0" w:color="auto"/>
            </w:tcBorders>
            <w:textDirection w:val="btLr"/>
            <w:vAlign w:val="center"/>
          </w:tcPr>
          <w:p w14:paraId="30164004" w14:textId="2C5FCAA6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y</w:t>
            </w:r>
          </w:p>
        </w:tc>
        <w:tc>
          <w:tcPr>
            <w:tcW w:w="173" w:type="pct"/>
            <w:tcBorders>
              <w:top w:val="single" w:sz="4" w:space="0" w:color="auto"/>
            </w:tcBorders>
            <w:textDirection w:val="btLr"/>
            <w:vAlign w:val="center"/>
          </w:tcPr>
          <w:p w14:paraId="60A2A9A0" w14:textId="35C56464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Lu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5B52469A" w14:textId="5F1790CD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T</w:t>
            </w:r>
          </w:p>
        </w:tc>
        <w:tc>
          <w:tcPr>
            <w:tcW w:w="187" w:type="pct"/>
            <w:tcBorders>
              <w:top w:val="single" w:sz="4" w:space="0" w:color="auto"/>
            </w:tcBorders>
            <w:textDirection w:val="btLr"/>
            <w:vAlign w:val="center"/>
          </w:tcPr>
          <w:p w14:paraId="7E6B55DD" w14:textId="76E20609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To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76C9E9E8" w14:textId="22D09C28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St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3B1F5567" w14:textId="1D57B3A3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In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3C1C2E74" w14:textId="179C6511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M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textDirection w:val="btLr"/>
            <w:vAlign w:val="center"/>
          </w:tcPr>
          <w:p w14:paraId="202EF069" w14:textId="7585C00F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proofErr w:type="spellStart"/>
            <w:r w:rsidRPr="00207683">
              <w:rPr>
                <w:rFonts w:ascii="Arial" w:hAnsi="Arial" w:cs="Arial"/>
              </w:rPr>
              <w:t>Th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</w:tcBorders>
            <w:textDirection w:val="btLr"/>
            <w:vAlign w:val="center"/>
          </w:tcPr>
          <w:p w14:paraId="43C99E92" w14:textId="49D37803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</w:t>
            </w:r>
          </w:p>
        </w:tc>
        <w:tc>
          <w:tcPr>
            <w:tcW w:w="172" w:type="pct"/>
            <w:tcBorders>
              <w:top w:val="single" w:sz="4" w:space="0" w:color="auto"/>
            </w:tcBorders>
            <w:textDirection w:val="btLr"/>
            <w:vAlign w:val="center"/>
          </w:tcPr>
          <w:p w14:paraId="28D52A3F" w14:textId="7A943794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Ad</w:t>
            </w:r>
          </w:p>
        </w:tc>
        <w:tc>
          <w:tcPr>
            <w:tcW w:w="394" w:type="pct"/>
            <w:vMerge/>
            <w:textDirection w:val="btLr"/>
            <w:vAlign w:val="center"/>
          </w:tcPr>
          <w:p w14:paraId="14C2793F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00" w:type="pct"/>
            <w:vMerge/>
            <w:textDirection w:val="btLr"/>
            <w:vAlign w:val="center"/>
          </w:tcPr>
          <w:p w14:paraId="03B22EDF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34" w:type="pct"/>
            <w:vMerge/>
            <w:textDirection w:val="btLr"/>
            <w:vAlign w:val="center"/>
          </w:tcPr>
          <w:p w14:paraId="65BCD157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textDirection w:val="btLr"/>
            <w:vAlign w:val="center"/>
          </w:tcPr>
          <w:p w14:paraId="17B7D684" w14:textId="0CF3CDB1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Perivascular cuffing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textDirection w:val="btLr"/>
            <w:vAlign w:val="center"/>
          </w:tcPr>
          <w:p w14:paraId="02AD4C9D" w14:textId="77777777" w:rsidR="00753F87" w:rsidRPr="00207683" w:rsidRDefault="00753F87" w:rsidP="003A6AC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Gliosis</w:t>
            </w:r>
          </w:p>
        </w:tc>
        <w:tc>
          <w:tcPr>
            <w:tcW w:w="170" w:type="pct"/>
            <w:vMerge/>
            <w:tcBorders>
              <w:bottom w:val="single" w:sz="4" w:space="0" w:color="auto"/>
            </w:tcBorders>
            <w:textDirection w:val="btLr"/>
          </w:tcPr>
          <w:p w14:paraId="7B129BE6" w14:textId="32FC02DC" w:rsidR="00753F87" w:rsidRPr="00FA4D71" w:rsidRDefault="00753F87" w:rsidP="003A6ACD">
            <w:pPr>
              <w:pStyle w:val="MDPI42tablebody"/>
              <w:ind w:left="113" w:right="113"/>
              <w:rPr>
                <w:rFonts w:ascii="Arial" w:hAnsi="Arial" w:cs="Arial"/>
                <w:highlight w:val="yellow"/>
              </w:rPr>
            </w:pPr>
          </w:p>
        </w:tc>
      </w:tr>
      <w:tr w:rsidR="00753F87" w:rsidRPr="00E12C75" w14:paraId="1CF055AF" w14:textId="6CEF32B2" w:rsidTr="00753F87">
        <w:trPr>
          <w:trHeight w:val="302"/>
        </w:trPr>
        <w:tc>
          <w:tcPr>
            <w:tcW w:w="355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B8BE41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Arteritis/</w:t>
            </w:r>
            <w:proofErr w:type="spellStart"/>
            <w:r w:rsidRPr="00207683">
              <w:rPr>
                <w:rFonts w:ascii="Arial" w:hAnsi="Arial" w:cs="Arial"/>
              </w:rPr>
              <w:t>Periarteritis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026795A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193/20</w:t>
            </w:r>
          </w:p>
        </w:tc>
        <w:tc>
          <w:tcPr>
            <w:tcW w:w="145" w:type="pct"/>
            <w:tcBorders>
              <w:top w:val="single" w:sz="4" w:space="0" w:color="auto"/>
            </w:tcBorders>
          </w:tcPr>
          <w:p w14:paraId="5AE54A43" w14:textId="3B86A75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295ECC5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34D170C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8" w:type="pct"/>
            <w:tcBorders>
              <w:top w:val="single" w:sz="4" w:space="0" w:color="auto"/>
            </w:tcBorders>
          </w:tcPr>
          <w:p w14:paraId="61E0805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7CA7B78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4939C6C2" w14:textId="64824E5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488AEA3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14478BAF" w14:textId="7A67A1D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17C6744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3368322B" w14:textId="3E49A86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3F597C0E" w14:textId="7D7C712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66F8F62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78084AE6" w14:textId="5B15879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712E48BF" w14:textId="4011196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14:paraId="17A9B682" w14:textId="1394629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4CB5B1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68724E3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0430153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3AA820C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4BE07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2F78B959" w14:textId="6D1CB7EB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6C6C0D66" w14:textId="0733D7F1" w:rsidTr="00753F87">
        <w:trPr>
          <w:trHeight w:val="293"/>
        </w:trPr>
        <w:tc>
          <w:tcPr>
            <w:tcW w:w="355" w:type="pct"/>
            <w:vMerge/>
            <w:shd w:val="clear" w:color="auto" w:fill="auto"/>
            <w:vAlign w:val="center"/>
            <w:hideMark/>
          </w:tcPr>
          <w:p w14:paraId="4B13E3A1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14:paraId="5510752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194/20</w:t>
            </w:r>
          </w:p>
        </w:tc>
        <w:tc>
          <w:tcPr>
            <w:tcW w:w="145" w:type="pct"/>
            <w:tcBorders>
              <w:top w:val="single" w:sz="4" w:space="0" w:color="auto"/>
            </w:tcBorders>
          </w:tcPr>
          <w:p w14:paraId="736B0E9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6D1BA440" w14:textId="31A4E57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58790C9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8" w:type="pct"/>
            <w:tcBorders>
              <w:top w:val="single" w:sz="4" w:space="0" w:color="auto"/>
            </w:tcBorders>
          </w:tcPr>
          <w:p w14:paraId="36E4882C" w14:textId="254FF1F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7848C3D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1A8F0B38" w14:textId="485123D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7CAE28A6" w14:textId="7ABA910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405A692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6781F3B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7F704DF5" w14:textId="6CAA798E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126BA7F8" w14:textId="551E698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4717813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6BC56762" w14:textId="7EE43F5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0F1C083A" w14:textId="5692593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14:paraId="417442A8" w14:textId="199E71C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42DF99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12CD693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6D4ABF91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7A4144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AB230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6AEFE4C2" w14:textId="01C8B2A7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26A6BE14" w14:textId="7B1FCBF0" w:rsidTr="00753F87">
        <w:trPr>
          <w:trHeight w:val="335"/>
        </w:trPr>
        <w:tc>
          <w:tcPr>
            <w:tcW w:w="355" w:type="pct"/>
            <w:vMerge/>
            <w:shd w:val="clear" w:color="auto" w:fill="auto"/>
            <w:vAlign w:val="center"/>
          </w:tcPr>
          <w:p w14:paraId="084AE8E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6DB7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49/20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19AD1D86" w14:textId="6F76B16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21525C3F" w14:textId="55CA308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FA9AA0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+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5AEE0519" w14:textId="2D30E2D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8466F76" w14:textId="4EC5D5E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412F0AD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44BF8F1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3E0DC38" w14:textId="34F0FEE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646CFDAC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44CAB91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C5EABB9" w14:textId="1A3AD92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6EEAE13" w14:textId="79A39956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D98EEE2" w14:textId="385DE4A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1F114818" w14:textId="594834E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75077B16" w14:textId="4DEA3B0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B09E7F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613C03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EC222F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38C4833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BEB1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0DDFA084" w14:textId="0B7A62F3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74AA61D6" w14:textId="11B0DA3D" w:rsidTr="00753F87">
        <w:trPr>
          <w:trHeight w:val="335"/>
        </w:trPr>
        <w:tc>
          <w:tcPr>
            <w:tcW w:w="355" w:type="pct"/>
            <w:vMerge/>
            <w:shd w:val="clear" w:color="auto" w:fill="auto"/>
            <w:vAlign w:val="center"/>
          </w:tcPr>
          <w:p w14:paraId="65D6CE3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31D9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50/20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7E8296AC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2DB3181" w14:textId="2B7D897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E0706C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4E9C66FF" w14:textId="7C129B5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12828E4" w14:textId="20ED6DC9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CB58E04" w14:textId="28680C5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3C160B77" w14:textId="0BC627D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4C2B02B" w14:textId="388E1936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2BED369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65417F2" w14:textId="6A554A3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32777A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C2537BA" w14:textId="05E81846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AD7A50C" w14:textId="47644CD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3DE3AC54" w14:textId="7E90A9B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6256ECCD" w14:textId="63EA00D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BC76FF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D1ECAA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5151D29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B08EE5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ACEA6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48B11ACB" w14:textId="7132B32F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5412D0B2" w14:textId="19C68238" w:rsidTr="00753F87">
        <w:trPr>
          <w:trHeight w:val="335"/>
        </w:trPr>
        <w:tc>
          <w:tcPr>
            <w:tcW w:w="355" w:type="pct"/>
            <w:vMerge/>
            <w:shd w:val="clear" w:color="auto" w:fill="auto"/>
            <w:vAlign w:val="center"/>
          </w:tcPr>
          <w:p w14:paraId="477853D1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4432D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B-121/21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660215C6" w14:textId="38ABC56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90A33A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176C8EF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3AB693E5" w14:textId="1AEE06F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9548812" w14:textId="0567827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AF4BFC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A6E19B2" w14:textId="69469F3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CDCAACA" w14:textId="4516363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5890DB2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83443DB" w14:textId="5EE19A5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81BF67D" w14:textId="209D74F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3CBC94B" w14:textId="2C70DC5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BF5F858" w14:textId="221889F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6645275A" w14:textId="52B1794E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06038A4E" w14:textId="5208846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0DD874F" w14:textId="67CC8A09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D9CCBA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633D72F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7719CB8" w14:textId="047F0B3E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610E3" w14:textId="3BFECD4C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6F7E6945" w14:textId="4110F7AB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3D6B199F" w14:textId="03F7D40B" w:rsidTr="00753F87">
        <w:trPr>
          <w:trHeight w:val="335"/>
        </w:trPr>
        <w:tc>
          <w:tcPr>
            <w:tcW w:w="3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D1CC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699A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B-200/21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2B623420" w14:textId="34430F6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17684F7" w14:textId="62128B7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AD7F3A9" w14:textId="7B7CA97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79AB8504" w14:textId="2C94D94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441AD693" w14:textId="5053F06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4A6A370" w14:textId="6692A1C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17D8D7F5" w14:textId="632DE45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4E1846E" w14:textId="2C1CADD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0AA2532B" w14:textId="09FD327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05D5EFB" w14:textId="358CB82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9118C29" w14:textId="6D05D28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13AFDF3" w14:textId="5076611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F2D3330" w14:textId="2CF0A44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74117F18" w14:textId="1601E98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5E45A092" w14:textId="57E62F1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02DEDC3" w14:textId="691ED1F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D071AD1" w14:textId="2457CF7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449CC0FB" w14:textId="393F8F3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CA43D2B" w14:textId="281259E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CB683F" w14:textId="7E12C02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558E5587" w14:textId="42FA3183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49C5A025" w14:textId="141D6179" w:rsidTr="00753F87">
        <w:trPr>
          <w:trHeight w:val="335"/>
        </w:trPr>
        <w:tc>
          <w:tcPr>
            <w:tcW w:w="355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50C2AF58" w14:textId="77777777" w:rsidR="00753F87" w:rsidRPr="00207683" w:rsidRDefault="00753F87" w:rsidP="0028626D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PFTS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DA0D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602/11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06A0BBE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F54D47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468EE9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58960A9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F22419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303B10CD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500653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B3883B0" w14:textId="6919565C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2220EF6D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48DDF1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1B3916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0DDEA6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C76E81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28B245F9" w14:textId="4DE51BA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5A331AED" w14:textId="0D6C17F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59CDC2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1DB686C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E5D6C9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11ABC3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B32CAC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4631205F" w14:textId="134A58FE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667E68C6" w14:textId="5678957B" w:rsidTr="00753F87">
        <w:trPr>
          <w:trHeight w:val="335"/>
        </w:trPr>
        <w:tc>
          <w:tcPr>
            <w:tcW w:w="355" w:type="pct"/>
            <w:vMerge/>
            <w:shd w:val="clear" w:color="auto" w:fill="auto"/>
            <w:vAlign w:val="center"/>
          </w:tcPr>
          <w:p w14:paraId="3D9D873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9A97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169/12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0DC71B91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2A793B4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7E3F61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4F64043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4B03104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4F94E45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1E07AD7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795ED32" w14:textId="397B07C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3DB9578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A5FB10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41660D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98DB3A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C32EE0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18E372BE" w14:textId="1666AA7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68B5ACD3" w14:textId="201D6A5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CB417A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3FB7AC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1A2888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735C612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082BA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6B0B7EF3" w14:textId="2644B90E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1D9DE340" w14:textId="488A9535" w:rsidTr="00753F87">
        <w:trPr>
          <w:trHeight w:val="335"/>
        </w:trPr>
        <w:tc>
          <w:tcPr>
            <w:tcW w:w="355" w:type="pct"/>
            <w:vMerge/>
            <w:shd w:val="clear" w:color="auto" w:fill="auto"/>
            <w:vAlign w:val="center"/>
          </w:tcPr>
          <w:p w14:paraId="1A8650F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DEAA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170/12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3580D6D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2ABF212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1683C6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16E1DD5D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1F5F72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41670C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BF0BAE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D3E6C56" w14:textId="21E9E5E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2ECED90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06823A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62C962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7896A3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DBD09E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8321D7D" w14:textId="51ED6E6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45A22930" w14:textId="33A3EDF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912FC0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85BF12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A3F908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39874B1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1887C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078AFAA2" w14:textId="357C0B14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7CE38877" w14:textId="3BF35F7B" w:rsidTr="00753F87">
        <w:trPr>
          <w:trHeight w:val="335"/>
        </w:trPr>
        <w:tc>
          <w:tcPr>
            <w:tcW w:w="355" w:type="pct"/>
            <w:vMerge/>
            <w:shd w:val="clear" w:color="auto" w:fill="auto"/>
            <w:vAlign w:val="center"/>
          </w:tcPr>
          <w:p w14:paraId="4D23DECC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71C1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B-230/14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1B6C777E" w14:textId="3A372C6C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2B30E2FC" w14:textId="04DCE85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D809898" w14:textId="3018C6D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196AB7CB" w14:textId="4CBE2DF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2E199F8B" w14:textId="2041BD9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280A6533" w14:textId="49A1C50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31D916DE" w14:textId="7E12BA7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04F051B" w14:textId="13BA6066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2283E16F" w14:textId="555017E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86C2648" w14:textId="3E39979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8057286" w14:textId="21DDD9A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4073467" w14:textId="1FB17FC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53723653" w14:textId="6B542B2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5F9ADF00" w14:textId="4D59742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5369DC77" w14:textId="6771808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F3B966D" w14:textId="4260A90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C069B3B" w14:textId="74428AD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47DF2C9" w14:textId="7B2D7E5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5ED7E661" w14:textId="7A091BC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DFD85" w14:textId="63ACEA8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02A2CBC1" w14:textId="72C1D28F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2DF575A9" w14:textId="0BC8361B" w:rsidTr="00753F87">
        <w:trPr>
          <w:trHeight w:val="335"/>
        </w:trPr>
        <w:tc>
          <w:tcPr>
            <w:tcW w:w="355" w:type="pct"/>
            <w:vMerge/>
            <w:shd w:val="clear" w:color="auto" w:fill="auto"/>
            <w:vAlign w:val="center"/>
          </w:tcPr>
          <w:p w14:paraId="3FF7436D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292B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224/16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0E23B327" w14:textId="7528251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A9CA0E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35D4BD0B" w14:textId="5A15684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3D6518A7" w14:textId="328B969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A6F8759" w14:textId="692BE96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3A8428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90C8BF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16307B4" w14:textId="498C585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7F2B776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190A3B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4E5F36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4B7B8A4" w14:textId="01CDFBC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77335FF0" w14:textId="295B6BFC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08F47DC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26897A2F" w14:textId="49F4C64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0321167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767D8A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55F051F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7F848D5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307B4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1AD04E87" w14:textId="10B79F0E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60409ABB" w14:textId="6A915E14" w:rsidTr="00753F87">
        <w:trPr>
          <w:trHeight w:val="335"/>
        </w:trPr>
        <w:tc>
          <w:tcPr>
            <w:tcW w:w="355" w:type="pct"/>
            <w:vMerge/>
            <w:shd w:val="clear" w:color="auto" w:fill="auto"/>
            <w:vAlign w:val="center"/>
          </w:tcPr>
          <w:p w14:paraId="3CAF905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1191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133/17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7A6B9B9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D3D81D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BAC058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615CEAC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44A6B85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4AFBC83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383CA63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9C0993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3CC1BC2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F5BE55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37AAEF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496607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8008ECD" w14:textId="567AE456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68731DD2" w14:textId="016E2E2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234BE8D8" w14:textId="5F1DA99A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2305AF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041FA8C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4D9AA05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006702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9E26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65D31A9A" w14:textId="6F5D8D29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47906003" w14:textId="6C41498A" w:rsidTr="00753F87">
        <w:trPr>
          <w:trHeight w:val="335"/>
        </w:trPr>
        <w:tc>
          <w:tcPr>
            <w:tcW w:w="3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CF30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4B12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N-134/17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328E16CA" w14:textId="3C48616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100D1E80" w14:textId="51AEB28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257C32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+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5BE79BC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F4FA929" w14:textId="3A7851E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E196682" w14:textId="37AC1AB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F7E502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BD6F57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7092A5EC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4F43F9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937D98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EA0AB78" w14:textId="76F080A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4DEE081" w14:textId="76D0784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5577A66" w14:textId="3423D61B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47FF641C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BB063D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28F2BE2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3763EA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A4E6DF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ECDF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+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1FAF312B" w14:textId="72FD5D1F" w:rsidR="00753F87" w:rsidRPr="00E12C75" w:rsidRDefault="0048437E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-</w:t>
            </w:r>
          </w:p>
        </w:tc>
      </w:tr>
      <w:tr w:rsidR="00753F87" w:rsidRPr="00E12C75" w14:paraId="057B76B2" w14:textId="79A8BCB8" w:rsidTr="00753F87">
        <w:trPr>
          <w:cantSplit/>
          <w:trHeight w:val="20"/>
        </w:trPr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0206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Total affected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4DA86DB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3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186760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7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2E69BA63" w14:textId="2F031988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29204062" w14:textId="0D9485C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552AFF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7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603571B1" w14:textId="328422A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D5780C5" w14:textId="0CE03EE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0F3EDD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48F9317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5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AEC926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7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0BA4FC5" w14:textId="1236CD3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692E8D3" w14:textId="70EF5729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4CFA993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4D542B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446D054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570415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21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E88A56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B3EAD6C" w14:textId="383C1B49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bookmarkStart w:id="0" w:name="_GoBack"/>
            <w:bookmarkEnd w:id="0"/>
            <w:r w:rsidRPr="00E12C75">
              <w:rPr>
                <w:rFonts w:ascii="Arial" w:hAnsi="Arial" w:cs="Arial"/>
              </w:rPr>
              <w:t>1</w:t>
            </w:r>
            <w:r w:rsidR="007B3136" w:rsidRPr="00E12C75">
              <w:rPr>
                <w:rFonts w:ascii="Arial" w:hAnsi="Arial" w:cs="Arial"/>
              </w:rPr>
              <w:t>6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E8FE0DF" w14:textId="5D9D4183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2C6A5" w14:textId="63A922B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595CEAA9" w14:textId="1A86933A" w:rsidR="00753F87" w:rsidRPr="00E12C75" w:rsidRDefault="00074EE6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7</w:t>
            </w:r>
          </w:p>
        </w:tc>
      </w:tr>
      <w:tr w:rsidR="00753F87" w:rsidRPr="00E12C75" w14:paraId="50556139" w14:textId="65E45A0B" w:rsidTr="00753F87">
        <w:trPr>
          <w:cantSplit/>
          <w:trHeight w:val="20"/>
        </w:trPr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53A77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Total submitted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4E20E31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1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EB4A692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5367183D" w14:textId="3D33450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3519B6E6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368A6E1F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7AF698F" w14:textId="5ADF42D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1F718C0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9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215FD2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6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009C95E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7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22ED01A" w14:textId="7E8E2C19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28F2367C" w14:textId="33C5AA1F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F210B7F" w14:textId="113BEA5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1C30487" w14:textId="764B5235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11919B2B" w14:textId="463CE86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19FA7838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5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8E2CDA4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1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FF7E97D" w14:textId="646D4F3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14C5433E" w14:textId="13EB8FC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EB16B7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2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50BE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2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045F422C" w14:textId="7D0BC7B4" w:rsidR="00753F87" w:rsidRPr="00E12C75" w:rsidRDefault="00074EE6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40</w:t>
            </w:r>
          </w:p>
        </w:tc>
      </w:tr>
      <w:tr w:rsidR="00753F87" w:rsidRPr="007B1EBF" w14:paraId="305D0582" w14:textId="3556B0FC" w:rsidTr="00753F87">
        <w:trPr>
          <w:cantSplit/>
          <w:trHeight w:val="20"/>
        </w:trPr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FA12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Percentage of affected (%)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</w:tcPr>
          <w:p w14:paraId="1956EA2E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1.7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3662AE6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2.5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2CA1232" w14:textId="4E6F98D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</w:t>
            </w:r>
            <w:r w:rsidRPr="0020768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14:paraId="1D28BB0B" w14:textId="131F85A9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20768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3E9C554A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53.1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0E80BC85" w14:textId="1B14BB2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</w:t>
            </w:r>
            <w:r w:rsidRPr="0020768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</w:tcPr>
          <w:p w14:paraId="7BCCFC7A" w14:textId="73F183B2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Pr="0020768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01FEBD13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2.5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24A832FB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13.5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63B8A00D" w14:textId="3FCF0FF0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 w:rsidRPr="0020768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3CE0ED89" w14:textId="73B9B85C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  <w:r w:rsidRPr="0020768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C05804E" w14:textId="2FFA98D1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95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14:paraId="1A17FA85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0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24F26D0D" w14:textId="41F3CB8E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4.4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034E5010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20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E621C19" w14:textId="77777777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51.2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4DCE452" w14:textId="6D4860D4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5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692FE44B" w14:textId="02822845" w:rsidR="00753F87" w:rsidRPr="00207683" w:rsidRDefault="00F17451" w:rsidP="0028626D">
            <w:pPr>
              <w:pStyle w:val="MDPI42tablebody"/>
              <w:rPr>
                <w:rFonts w:ascii="Arial" w:hAnsi="Arial" w:cs="Arial"/>
              </w:rPr>
            </w:pPr>
            <w:r w:rsidRPr="00E12C75">
              <w:rPr>
                <w:rFonts w:ascii="Arial" w:hAnsi="Arial" w:cs="Arial"/>
              </w:rPr>
              <w:t>41.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6D560E86" w14:textId="2640BFE9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81F7F" w14:textId="28AE8E1D" w:rsidR="00753F87" w:rsidRPr="00207683" w:rsidRDefault="00753F87" w:rsidP="0028626D">
            <w:pPr>
              <w:pStyle w:val="MDPI42tablebody"/>
              <w:rPr>
                <w:rFonts w:ascii="Arial" w:hAnsi="Arial" w:cs="Arial"/>
              </w:rPr>
            </w:pPr>
            <w:r w:rsidRPr="002076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.1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59D07ED9" w14:textId="77777777" w:rsidR="00753F87" w:rsidRPr="00FA4D71" w:rsidRDefault="00753F87" w:rsidP="0028626D">
            <w:pPr>
              <w:pStyle w:val="MDPI42tablebody"/>
              <w:rPr>
                <w:rFonts w:ascii="Arial" w:hAnsi="Arial" w:cs="Arial"/>
                <w:highlight w:val="yellow"/>
              </w:rPr>
            </w:pPr>
          </w:p>
        </w:tc>
      </w:tr>
    </w:tbl>
    <w:p w14:paraId="62984986" w14:textId="77777777" w:rsidR="00EE1A88" w:rsidRDefault="00EE1A88" w:rsidP="001971DD">
      <w:pPr>
        <w:spacing w:line="480" w:lineRule="auto"/>
        <w:rPr>
          <w:rFonts w:ascii="Arial" w:hAnsi="Arial" w:cs="Arial"/>
          <w:lang w:val="en-GB"/>
        </w:rPr>
      </w:pPr>
    </w:p>
    <w:p w14:paraId="6800FF33" w14:textId="0331332A" w:rsidR="009034DB" w:rsidRPr="009034DB" w:rsidRDefault="009034DB" w:rsidP="009034DB">
      <w:pPr>
        <w:tabs>
          <w:tab w:val="center" w:pos="6718"/>
        </w:tabs>
        <w:rPr>
          <w:rFonts w:ascii="Arial" w:hAnsi="Arial" w:cs="Arial"/>
          <w:lang w:val="en-GB"/>
        </w:rPr>
        <w:sectPr w:rsidR="009034DB" w:rsidRPr="009034DB" w:rsidSect="008D35EC">
          <w:footerReference w:type="default" r:id="rId11"/>
          <w:pgSz w:w="16838" w:h="11906" w:orient="landscape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42EC76DC" w14:textId="024F7AFC" w:rsidR="00AF3892" w:rsidRPr="00F27144" w:rsidRDefault="00AF3892" w:rsidP="00207683">
      <w:pPr>
        <w:spacing w:line="480" w:lineRule="auto"/>
        <w:rPr>
          <w:rFonts w:ascii="Arial" w:hAnsi="Arial" w:cs="Arial"/>
          <w:lang w:val="en-GB"/>
        </w:rPr>
      </w:pPr>
    </w:p>
    <w:sectPr w:rsidR="00AF3892" w:rsidRPr="00F27144" w:rsidSect="008A774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F52FA" w14:textId="77777777" w:rsidR="00296750" w:rsidRDefault="00296750" w:rsidP="001971DD">
      <w:pPr>
        <w:spacing w:after="0" w:line="240" w:lineRule="auto"/>
      </w:pPr>
      <w:r>
        <w:separator/>
      </w:r>
    </w:p>
  </w:endnote>
  <w:endnote w:type="continuationSeparator" w:id="0">
    <w:p w14:paraId="4DE673D5" w14:textId="77777777" w:rsidR="00296750" w:rsidRDefault="00296750" w:rsidP="001971DD">
      <w:pPr>
        <w:spacing w:after="0" w:line="240" w:lineRule="auto"/>
      </w:pPr>
      <w:r>
        <w:continuationSeparator/>
      </w:r>
    </w:p>
  </w:endnote>
  <w:endnote w:type="continuationNotice" w:id="1">
    <w:p w14:paraId="3B2E7DD7" w14:textId="77777777" w:rsidR="00296750" w:rsidRDefault="002967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BF911" w14:textId="3441C552" w:rsidR="00B752F4" w:rsidRDefault="0030429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E12C75">
      <w:rPr>
        <w:noProof/>
      </w:rPr>
      <w:t>4</w:t>
    </w:r>
    <w:r>
      <w:fldChar w:fldCharType="end"/>
    </w:r>
  </w:p>
  <w:p w14:paraId="2E0EC690" w14:textId="77777777" w:rsidR="00B752F4" w:rsidRDefault="002967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5163B" w14:textId="77777777" w:rsidR="00296750" w:rsidRDefault="00296750" w:rsidP="001971DD">
      <w:pPr>
        <w:spacing w:after="0" w:line="240" w:lineRule="auto"/>
      </w:pPr>
      <w:r>
        <w:separator/>
      </w:r>
    </w:p>
  </w:footnote>
  <w:footnote w:type="continuationSeparator" w:id="0">
    <w:p w14:paraId="1A25A4E5" w14:textId="77777777" w:rsidR="00296750" w:rsidRDefault="00296750" w:rsidP="001971DD">
      <w:pPr>
        <w:spacing w:after="0" w:line="240" w:lineRule="auto"/>
      </w:pPr>
      <w:r>
        <w:continuationSeparator/>
      </w:r>
    </w:p>
  </w:footnote>
  <w:footnote w:type="continuationNotice" w:id="1">
    <w:p w14:paraId="22CB116D" w14:textId="77777777" w:rsidR="00296750" w:rsidRDefault="0029675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21588"/>
    <w:multiLevelType w:val="hybridMultilevel"/>
    <w:tmpl w:val="DD34C63E"/>
    <w:lvl w:ilvl="0" w:tplc="4D9CF2E4">
      <w:start w:val="14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1DD"/>
    <w:rsid w:val="00071F4F"/>
    <w:rsid w:val="00074EE6"/>
    <w:rsid w:val="00083E0E"/>
    <w:rsid w:val="0009023A"/>
    <w:rsid w:val="000B6798"/>
    <w:rsid w:val="000C54A7"/>
    <w:rsid w:val="000F582E"/>
    <w:rsid w:val="0011339F"/>
    <w:rsid w:val="00113AA9"/>
    <w:rsid w:val="00116641"/>
    <w:rsid w:val="00125E0E"/>
    <w:rsid w:val="00134564"/>
    <w:rsid w:val="001354D5"/>
    <w:rsid w:val="00136109"/>
    <w:rsid w:val="00144940"/>
    <w:rsid w:val="00151B92"/>
    <w:rsid w:val="001971DD"/>
    <w:rsid w:val="001E111C"/>
    <w:rsid w:val="002073B6"/>
    <w:rsid w:val="00207683"/>
    <w:rsid w:val="00223081"/>
    <w:rsid w:val="00244B94"/>
    <w:rsid w:val="00296750"/>
    <w:rsid w:val="002A0302"/>
    <w:rsid w:val="002A0377"/>
    <w:rsid w:val="002A2E9E"/>
    <w:rsid w:val="002A5ACE"/>
    <w:rsid w:val="002B5F32"/>
    <w:rsid w:val="002D07AA"/>
    <w:rsid w:val="00301402"/>
    <w:rsid w:val="00304298"/>
    <w:rsid w:val="00317F63"/>
    <w:rsid w:val="00332F64"/>
    <w:rsid w:val="00357C31"/>
    <w:rsid w:val="00362EE7"/>
    <w:rsid w:val="00392D99"/>
    <w:rsid w:val="003A6ACD"/>
    <w:rsid w:val="003C5524"/>
    <w:rsid w:val="003F6441"/>
    <w:rsid w:val="004209C9"/>
    <w:rsid w:val="00463820"/>
    <w:rsid w:val="00464DFC"/>
    <w:rsid w:val="0048437E"/>
    <w:rsid w:val="004A4D89"/>
    <w:rsid w:val="004C4342"/>
    <w:rsid w:val="004E42F6"/>
    <w:rsid w:val="004F08BA"/>
    <w:rsid w:val="00527CBB"/>
    <w:rsid w:val="00531F1B"/>
    <w:rsid w:val="005A1FE9"/>
    <w:rsid w:val="005B4B65"/>
    <w:rsid w:val="005C0135"/>
    <w:rsid w:val="005C6CFE"/>
    <w:rsid w:val="005F1B6E"/>
    <w:rsid w:val="006106D4"/>
    <w:rsid w:val="00613091"/>
    <w:rsid w:val="00614B2E"/>
    <w:rsid w:val="006171D4"/>
    <w:rsid w:val="006404C2"/>
    <w:rsid w:val="00650355"/>
    <w:rsid w:val="00683626"/>
    <w:rsid w:val="0068614C"/>
    <w:rsid w:val="006934FB"/>
    <w:rsid w:val="00694ACB"/>
    <w:rsid w:val="00706F40"/>
    <w:rsid w:val="00723525"/>
    <w:rsid w:val="00727576"/>
    <w:rsid w:val="00731DDA"/>
    <w:rsid w:val="0074372B"/>
    <w:rsid w:val="00753F87"/>
    <w:rsid w:val="00754C0E"/>
    <w:rsid w:val="007634B2"/>
    <w:rsid w:val="00797200"/>
    <w:rsid w:val="007B3136"/>
    <w:rsid w:val="007E6D80"/>
    <w:rsid w:val="007F7D2C"/>
    <w:rsid w:val="00862F73"/>
    <w:rsid w:val="008712C3"/>
    <w:rsid w:val="00880922"/>
    <w:rsid w:val="008A1DC7"/>
    <w:rsid w:val="008A7748"/>
    <w:rsid w:val="008B6062"/>
    <w:rsid w:val="008C7507"/>
    <w:rsid w:val="008D35EC"/>
    <w:rsid w:val="008D48CE"/>
    <w:rsid w:val="008E7B33"/>
    <w:rsid w:val="008F322F"/>
    <w:rsid w:val="008F41BE"/>
    <w:rsid w:val="008F61E2"/>
    <w:rsid w:val="009034DB"/>
    <w:rsid w:val="00923F91"/>
    <w:rsid w:val="00926BC8"/>
    <w:rsid w:val="009456A4"/>
    <w:rsid w:val="00955400"/>
    <w:rsid w:val="00961B76"/>
    <w:rsid w:val="00972749"/>
    <w:rsid w:val="00993826"/>
    <w:rsid w:val="00996FFE"/>
    <w:rsid w:val="009B2700"/>
    <w:rsid w:val="009B4307"/>
    <w:rsid w:val="009C00F9"/>
    <w:rsid w:val="009E426D"/>
    <w:rsid w:val="00A03125"/>
    <w:rsid w:val="00A17985"/>
    <w:rsid w:val="00A21428"/>
    <w:rsid w:val="00A26CF3"/>
    <w:rsid w:val="00A40190"/>
    <w:rsid w:val="00A43ED9"/>
    <w:rsid w:val="00A77F17"/>
    <w:rsid w:val="00AA3329"/>
    <w:rsid w:val="00AA797F"/>
    <w:rsid w:val="00AF3892"/>
    <w:rsid w:val="00B01F85"/>
    <w:rsid w:val="00B03466"/>
    <w:rsid w:val="00B110F4"/>
    <w:rsid w:val="00B55DC2"/>
    <w:rsid w:val="00B95F5A"/>
    <w:rsid w:val="00B9608D"/>
    <w:rsid w:val="00BB7695"/>
    <w:rsid w:val="00C15BD0"/>
    <w:rsid w:val="00C16896"/>
    <w:rsid w:val="00C66A7E"/>
    <w:rsid w:val="00C85824"/>
    <w:rsid w:val="00CF0F7A"/>
    <w:rsid w:val="00D34C2C"/>
    <w:rsid w:val="00D427F6"/>
    <w:rsid w:val="00D87E09"/>
    <w:rsid w:val="00DA20F3"/>
    <w:rsid w:val="00DB29D8"/>
    <w:rsid w:val="00DB7DC2"/>
    <w:rsid w:val="00DE48ED"/>
    <w:rsid w:val="00E12C75"/>
    <w:rsid w:val="00E51E35"/>
    <w:rsid w:val="00E54EF1"/>
    <w:rsid w:val="00E8740B"/>
    <w:rsid w:val="00E949FD"/>
    <w:rsid w:val="00EE1A88"/>
    <w:rsid w:val="00EF650B"/>
    <w:rsid w:val="00F17451"/>
    <w:rsid w:val="00F27144"/>
    <w:rsid w:val="00F42B9E"/>
    <w:rsid w:val="00F60AF5"/>
    <w:rsid w:val="00FA4D71"/>
    <w:rsid w:val="00FB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E0D3A"/>
  <w15:chartTrackingRefBased/>
  <w15:docId w15:val="{569D7C05-3572-4EED-98D7-F59EF3D8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71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1DD"/>
  </w:style>
  <w:style w:type="table" w:styleId="PlainTable2">
    <w:name w:val="Plain Table 2"/>
    <w:basedOn w:val="TableNormal"/>
    <w:uiPriority w:val="42"/>
    <w:rsid w:val="001971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71DD"/>
  </w:style>
  <w:style w:type="paragraph" w:styleId="Header">
    <w:name w:val="header"/>
    <w:basedOn w:val="Normal"/>
    <w:link w:val="HeaderChar"/>
    <w:uiPriority w:val="99"/>
    <w:unhideWhenUsed/>
    <w:rsid w:val="001971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1DD"/>
  </w:style>
  <w:style w:type="paragraph" w:customStyle="1" w:styleId="MDPI42tablebody">
    <w:name w:val="MDPI_4.2_table_body"/>
    <w:qFormat/>
    <w:rsid w:val="0011664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CommentReference">
    <w:name w:val="annotation reference"/>
    <w:uiPriority w:val="99"/>
    <w:rsid w:val="00B95F5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95F5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F5A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E1A88"/>
    <w:pPr>
      <w:spacing w:after="200" w:line="240" w:lineRule="auto"/>
      <w:jc w:val="both"/>
    </w:pPr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EE1A88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8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88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D87E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BA2B8F2CC57C45A87801338EDF94CE" ma:contentTypeVersion="7" ma:contentTypeDescription="Crea un document nou" ma:contentTypeScope="" ma:versionID="4990878bc10a513810202c2bcfdffc47">
  <xsd:schema xmlns:xsd="http://www.w3.org/2001/XMLSchema" xmlns:xs="http://www.w3.org/2001/XMLSchema" xmlns:p="http://schemas.microsoft.com/office/2006/metadata/properties" xmlns:ns2="8bd0a61e-a72b-4468-ae76-a27c0bd747d7" targetNamespace="http://schemas.microsoft.com/office/2006/metadata/properties" ma:root="true" ma:fieldsID="ee87c21c9d8ed52bbe2f3fa90d816152" ns2:_="">
    <xsd:import namespace="8bd0a61e-a72b-4468-ae76-a27c0bd747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d0a61e-a72b-4468-ae76-a27c0bd747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30C6F-349F-44DD-89FB-7E23D5C486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d0a61e-a72b-4468-ae76-a27c0bd747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BA64C0-0523-4C6F-AAA4-60CE4123E9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78B2C1-6FDC-4D40-93D1-E300D5474A1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A19857F-F5A4-48ED-9620-2F9FD9136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Nuria</dc:creator>
  <cp:keywords/>
  <dc:description/>
  <cp:lastModifiedBy>Nikitha Sanmugam</cp:lastModifiedBy>
  <cp:revision>17</cp:revision>
  <dcterms:created xsi:type="dcterms:W3CDTF">2022-10-24T15:32:00Z</dcterms:created>
  <dcterms:modified xsi:type="dcterms:W3CDTF">2022-11-1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BA2B8F2CC57C45A87801338EDF94CE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